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CF6B1" w14:textId="0E3C85DB" w:rsidR="00DF36F3" w:rsidRDefault="00DF36F3" w:rsidP="00DF36F3">
      <w:pPr>
        <w:rPr>
          <w:rFonts w:cstheme="minorHAnsi"/>
          <w:sz w:val="24"/>
          <w:szCs w:val="24"/>
        </w:rPr>
      </w:pPr>
    </w:p>
    <w:p w14:paraId="52849D01" w14:textId="14E3CAEB" w:rsidR="00B10E32" w:rsidRPr="00A85FD7" w:rsidRDefault="00B10E32" w:rsidP="00B10E32">
      <w:pPr>
        <w:spacing w:after="0" w:line="240" w:lineRule="auto"/>
        <w:rPr>
          <w:rFonts w:eastAsia="Times New Roman" w:cstheme="minorHAnsi"/>
          <w:bCs/>
          <w:lang w:eastAsia="en-AU"/>
        </w:rPr>
      </w:pPr>
      <w:bookmarkStart w:id="0" w:name="_Hlk527704769"/>
    </w:p>
    <w:p w14:paraId="47A2D656" w14:textId="5FED454C" w:rsidR="00A1091C" w:rsidRPr="00A85FD7" w:rsidRDefault="00A1091C">
      <w:pPr>
        <w:rPr>
          <w:rFonts w:eastAsia="Times New Roman" w:cstheme="minorHAnsi"/>
          <w:b/>
          <w:bCs/>
          <w:lang w:eastAsia="en-AU"/>
        </w:rPr>
      </w:pPr>
    </w:p>
    <w:p w14:paraId="7B59F5CC" w14:textId="2107D1A9" w:rsidR="00B10E32" w:rsidRPr="00A85FD7" w:rsidRDefault="00FA0268" w:rsidP="00B10E32">
      <w:pPr>
        <w:spacing w:after="0" w:line="480" w:lineRule="auto"/>
        <w:rPr>
          <w:rFonts w:eastAsia="Times New Roman" w:cstheme="minorHAnsi"/>
          <w:b/>
          <w:bCs/>
          <w:lang w:eastAsia="en-AU"/>
        </w:rPr>
      </w:pPr>
      <w:proofErr w:type="gramStart"/>
      <w:r>
        <w:rPr>
          <w:rFonts w:eastAsia="Times New Roman" w:cstheme="minorHAnsi"/>
          <w:b/>
          <w:bCs/>
          <w:lang w:eastAsia="en-AU"/>
        </w:rPr>
        <w:t>Supplementary Table 2</w:t>
      </w:r>
      <w:r w:rsidR="00B10E32" w:rsidRPr="00A85FD7">
        <w:rPr>
          <w:rFonts w:eastAsia="Times New Roman" w:cstheme="minorHAnsi"/>
          <w:b/>
          <w:bCs/>
          <w:lang w:eastAsia="en-AU"/>
        </w:rPr>
        <w:t>.</w:t>
      </w:r>
      <w:proofErr w:type="gramEnd"/>
      <w:r w:rsidR="00B10E32" w:rsidRPr="00A85FD7">
        <w:rPr>
          <w:rFonts w:eastAsia="Times New Roman" w:cstheme="minorHAnsi"/>
          <w:b/>
          <w:bCs/>
          <w:lang w:eastAsia="en-AU"/>
        </w:rPr>
        <w:t xml:space="preserve"> </w:t>
      </w:r>
      <w:r w:rsidR="00B10E32" w:rsidRPr="00A85FD7">
        <w:rPr>
          <w:rFonts w:eastAsia="Times New Roman" w:cstheme="minorHAnsi"/>
          <w:bCs/>
          <w:lang w:eastAsia="en-AU"/>
        </w:rPr>
        <w:t xml:space="preserve">Cumulative </w:t>
      </w:r>
      <w:r w:rsidR="00B10E32">
        <w:rPr>
          <w:rFonts w:eastAsia="Times New Roman" w:cstheme="minorHAnsi"/>
          <w:bCs/>
          <w:lang w:eastAsia="en-AU"/>
        </w:rPr>
        <w:t>s</w:t>
      </w:r>
      <w:r w:rsidR="00B10E32" w:rsidRPr="00A85FD7">
        <w:rPr>
          <w:rFonts w:eastAsia="Times New Roman" w:cstheme="minorHAnsi"/>
          <w:bCs/>
          <w:lang w:eastAsia="en-AU"/>
        </w:rPr>
        <w:t xml:space="preserve">urvival </w:t>
      </w:r>
      <w:r w:rsidR="00B10E32">
        <w:rPr>
          <w:rFonts w:eastAsia="Times New Roman" w:cstheme="minorHAnsi"/>
          <w:bCs/>
          <w:lang w:eastAsia="en-AU"/>
        </w:rPr>
        <w:t>p</w:t>
      </w:r>
      <w:r w:rsidR="00B10E32" w:rsidRPr="00A85FD7">
        <w:rPr>
          <w:rFonts w:eastAsia="Times New Roman" w:cstheme="minorHAnsi"/>
          <w:bCs/>
          <w:lang w:eastAsia="en-AU"/>
        </w:rPr>
        <w:t xml:space="preserve">robability </w:t>
      </w:r>
      <w:r w:rsidR="00B10E32">
        <w:rPr>
          <w:rFonts w:eastAsia="Times New Roman" w:cstheme="minorHAnsi"/>
          <w:bCs/>
          <w:lang w:eastAsia="en-AU"/>
        </w:rPr>
        <w:t>a</w:t>
      </w:r>
      <w:r w:rsidR="00B10E32" w:rsidRPr="00A85FD7">
        <w:rPr>
          <w:rFonts w:eastAsia="Times New Roman" w:cstheme="minorHAnsi"/>
          <w:bCs/>
          <w:lang w:eastAsia="en-AU"/>
        </w:rPr>
        <w:t xml:space="preserve">fter </w:t>
      </w:r>
      <w:r w:rsidR="00B10E32">
        <w:rPr>
          <w:rFonts w:eastAsia="Times New Roman" w:cstheme="minorHAnsi"/>
          <w:bCs/>
          <w:lang w:eastAsia="en-AU"/>
        </w:rPr>
        <w:t>a</w:t>
      </w:r>
      <w:r w:rsidR="00B10E32" w:rsidRPr="00A85FD7">
        <w:rPr>
          <w:rFonts w:eastAsia="Times New Roman" w:cstheme="minorHAnsi"/>
          <w:bCs/>
          <w:lang w:eastAsia="en-AU"/>
        </w:rPr>
        <w:t xml:space="preserve">ccessing a </w:t>
      </w:r>
      <w:r w:rsidR="00D126C4">
        <w:rPr>
          <w:rFonts w:eastAsia="Times New Roman" w:cstheme="minorHAnsi"/>
          <w:bCs/>
          <w:lang w:eastAsia="en-AU"/>
        </w:rPr>
        <w:t>home care package</w:t>
      </w:r>
      <w:r w:rsidR="00B10E32" w:rsidRPr="00A85FD7">
        <w:rPr>
          <w:rFonts w:eastAsia="Times New Roman" w:cstheme="minorHAnsi"/>
          <w:bCs/>
          <w:lang w:eastAsia="en-AU"/>
        </w:rPr>
        <w:t xml:space="preserve"> by </w:t>
      </w:r>
      <w:r w:rsidR="00B10E32">
        <w:rPr>
          <w:rFonts w:eastAsia="Times New Roman" w:cstheme="minorHAnsi"/>
          <w:bCs/>
          <w:lang w:eastAsia="en-AU"/>
        </w:rPr>
        <w:t>w</w:t>
      </w:r>
      <w:r w:rsidR="00B10E32" w:rsidRPr="00A85FD7">
        <w:rPr>
          <w:rFonts w:eastAsia="Times New Roman" w:cstheme="minorHAnsi"/>
          <w:bCs/>
          <w:lang w:eastAsia="en-AU"/>
        </w:rPr>
        <w:t xml:space="preserve">ait </w:t>
      </w:r>
      <w:r w:rsidR="00B10E32">
        <w:rPr>
          <w:rFonts w:eastAsia="Times New Roman" w:cstheme="minorHAnsi"/>
          <w:bCs/>
          <w:lang w:eastAsia="en-AU"/>
        </w:rPr>
        <w:t>t</w:t>
      </w:r>
      <w:r w:rsidR="00B10E32" w:rsidRPr="00A85FD7">
        <w:rPr>
          <w:rFonts w:eastAsia="Times New Roman" w:cstheme="minorHAnsi"/>
          <w:bCs/>
          <w:lang w:eastAsia="en-AU"/>
        </w:rPr>
        <w:t>ime</w:t>
      </w:r>
    </w:p>
    <w:tbl>
      <w:tblPr>
        <w:tblStyle w:val="PlainTable21"/>
        <w:tblW w:w="15612" w:type="dxa"/>
        <w:tblLook w:val="04A0" w:firstRow="1" w:lastRow="0" w:firstColumn="1" w:lastColumn="0" w:noHBand="0" w:noVBand="1"/>
      </w:tblPr>
      <w:tblGrid>
        <w:gridCol w:w="1276"/>
        <w:gridCol w:w="886"/>
        <w:gridCol w:w="1814"/>
        <w:gridCol w:w="1843"/>
        <w:gridCol w:w="142"/>
        <w:gridCol w:w="1721"/>
        <w:gridCol w:w="1534"/>
        <w:gridCol w:w="1581"/>
        <w:gridCol w:w="1645"/>
        <w:gridCol w:w="1599"/>
        <w:gridCol w:w="1571"/>
      </w:tblGrid>
      <w:tr w:rsidR="00B10E32" w:rsidRPr="00A85FD7" w14:paraId="38BDD67F" w14:textId="77777777" w:rsidTr="00B1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377C29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lang w:eastAsia="en-AU"/>
              </w:rPr>
            </w:pPr>
          </w:p>
        </w:tc>
        <w:tc>
          <w:tcPr>
            <w:tcW w:w="886" w:type="dxa"/>
          </w:tcPr>
          <w:p w14:paraId="7CA2FDD8" w14:textId="77777777" w:rsidR="00B10E32" w:rsidRPr="00A85FD7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</w:p>
        </w:tc>
        <w:tc>
          <w:tcPr>
            <w:tcW w:w="1814" w:type="dxa"/>
          </w:tcPr>
          <w:p w14:paraId="13F13637" w14:textId="77777777" w:rsidR="00B10E32" w:rsidRPr="00A85FD7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</w:p>
        </w:tc>
        <w:tc>
          <w:tcPr>
            <w:tcW w:w="1843" w:type="dxa"/>
          </w:tcPr>
          <w:p w14:paraId="27B9A171" w14:textId="77777777" w:rsidR="00B10E32" w:rsidRPr="00A85FD7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</w:p>
        </w:tc>
        <w:tc>
          <w:tcPr>
            <w:tcW w:w="9793" w:type="dxa"/>
            <w:gridSpan w:val="7"/>
          </w:tcPr>
          <w:p w14:paraId="17732E24" w14:textId="6DE24885" w:rsidR="00B10E32" w:rsidRPr="00A85FD7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Cumulative </w:t>
            </w:r>
            <w:r w:rsidR="001550E2">
              <w:rPr>
                <w:rFonts w:eastAsia="Times New Roman" w:cstheme="minorHAnsi"/>
                <w:sz w:val="20"/>
                <w:lang w:eastAsia="en-AU"/>
              </w:rPr>
              <w:t>s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urvival </w:t>
            </w:r>
            <w:r w:rsidR="001550E2">
              <w:rPr>
                <w:rFonts w:eastAsia="Times New Roman" w:cstheme="minorHAnsi"/>
                <w:sz w:val="20"/>
                <w:lang w:eastAsia="en-AU"/>
              </w:rPr>
              <w:t>p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robability (95%CI) at </w:t>
            </w:r>
            <w:r w:rsidR="001550E2">
              <w:rPr>
                <w:rFonts w:eastAsia="Times New Roman" w:cstheme="minorHAnsi"/>
                <w:sz w:val="20"/>
                <w:lang w:eastAsia="en-AU"/>
              </w:rPr>
              <w:t>e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ach </w:t>
            </w:r>
            <w:r w:rsidR="001550E2">
              <w:rPr>
                <w:rFonts w:eastAsia="Times New Roman" w:cstheme="minorHAnsi"/>
                <w:sz w:val="20"/>
                <w:lang w:eastAsia="en-AU"/>
              </w:rPr>
              <w:t>t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ime </w:t>
            </w:r>
            <w:r w:rsidR="001550E2">
              <w:rPr>
                <w:rFonts w:eastAsia="Times New Roman" w:cstheme="minorHAnsi"/>
                <w:sz w:val="20"/>
                <w:lang w:eastAsia="en-AU"/>
              </w:rPr>
              <w:t>p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>eriod</w:t>
            </w:r>
          </w:p>
        </w:tc>
      </w:tr>
      <w:tr w:rsidR="00B10E32" w:rsidRPr="00A85FD7" w14:paraId="56B523A9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DAA18C" w14:textId="1D0514B9" w:rsidR="00B10E32" w:rsidRPr="00A85FD7" w:rsidRDefault="00B10E32" w:rsidP="00B10E32">
            <w:pPr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 </w:t>
            </w:r>
            <w:r w:rsidR="00506BA2">
              <w:rPr>
                <w:rFonts w:eastAsia="Times New Roman" w:cstheme="minorHAnsi"/>
                <w:sz w:val="20"/>
                <w:lang w:eastAsia="en-AU"/>
              </w:rPr>
              <w:t>W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ait time </w:t>
            </w:r>
          </w:p>
        </w:tc>
        <w:tc>
          <w:tcPr>
            <w:tcW w:w="886" w:type="dxa"/>
          </w:tcPr>
          <w:p w14:paraId="0F7468C8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N</w:t>
            </w:r>
          </w:p>
        </w:tc>
        <w:tc>
          <w:tcPr>
            <w:tcW w:w="1814" w:type="dxa"/>
          </w:tcPr>
          <w:p w14:paraId="7FE469DD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Observed deaths (% crude mortality)</w:t>
            </w:r>
          </w:p>
        </w:tc>
        <w:tc>
          <w:tcPr>
            <w:tcW w:w="1985" w:type="dxa"/>
            <w:gridSpan w:val="2"/>
          </w:tcPr>
          <w:p w14:paraId="78BE3FBD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Median follow up time (years) for the entire period [IQR]</w:t>
            </w:r>
          </w:p>
        </w:tc>
        <w:tc>
          <w:tcPr>
            <w:tcW w:w="1721" w:type="dxa"/>
          </w:tcPr>
          <w:p w14:paraId="35A02AA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30 days, N=177081</w:t>
            </w:r>
          </w:p>
        </w:tc>
        <w:tc>
          <w:tcPr>
            <w:tcW w:w="1534" w:type="dxa"/>
          </w:tcPr>
          <w:p w14:paraId="5C90046E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90 days, N=172090</w:t>
            </w:r>
          </w:p>
        </w:tc>
        <w:tc>
          <w:tcPr>
            <w:tcW w:w="1581" w:type="dxa"/>
          </w:tcPr>
          <w:p w14:paraId="1C06D4AB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6 months, N=165162</w:t>
            </w:r>
          </w:p>
        </w:tc>
        <w:tc>
          <w:tcPr>
            <w:tcW w:w="1645" w:type="dxa"/>
          </w:tcPr>
          <w:p w14:paraId="4D195C64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1-year, N=152265</w:t>
            </w:r>
          </w:p>
        </w:tc>
        <w:tc>
          <w:tcPr>
            <w:tcW w:w="1599" w:type="dxa"/>
          </w:tcPr>
          <w:p w14:paraId="60FA51FA" w14:textId="77777777" w:rsidR="00B10E32" w:rsidRPr="00A85FD7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r w:rsidRPr="00A85FD7">
              <w:rPr>
                <w:rFonts w:asciiTheme="minorHAnsi" w:hAnsiTheme="minorHAnsi" w:cstheme="minorHAnsi"/>
                <w:b/>
                <w:szCs w:val="22"/>
              </w:rPr>
              <w:t xml:space="preserve">2 years, </w:t>
            </w:r>
          </w:p>
          <w:p w14:paraId="7E27C200" w14:textId="77777777" w:rsidR="00B10E32" w:rsidRPr="00A85FD7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r w:rsidRPr="00A85FD7">
              <w:rPr>
                <w:rFonts w:asciiTheme="minorHAnsi" w:hAnsiTheme="minorHAnsi" w:cstheme="minorHAnsi"/>
                <w:b/>
                <w:szCs w:val="22"/>
              </w:rPr>
              <w:t>N=123133</w:t>
            </w:r>
          </w:p>
          <w:p w14:paraId="564A869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</w:p>
        </w:tc>
        <w:tc>
          <w:tcPr>
            <w:tcW w:w="1571" w:type="dxa"/>
          </w:tcPr>
          <w:p w14:paraId="0419393A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b/>
                <w:sz w:val="20"/>
                <w:lang w:eastAsia="en-AU"/>
              </w:rPr>
              <w:t>5 years, N=42119</w:t>
            </w:r>
          </w:p>
        </w:tc>
      </w:tr>
      <w:tr w:rsidR="00B10E32" w:rsidRPr="00A85FD7" w14:paraId="2B26AA4A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E25F012" w14:textId="77777777" w:rsidR="00B10E32" w:rsidRPr="00676196" w:rsidRDefault="00B10E32" w:rsidP="00B10E32">
            <w:pPr>
              <w:spacing w:after="160" w:line="259" w:lineRule="auto"/>
              <w:rPr>
                <w:rFonts w:eastAsia="Times New Roman" w:cstheme="minorHAnsi"/>
                <w:sz w:val="20"/>
                <w:lang w:eastAsia="en-AU"/>
              </w:rPr>
            </w:pPr>
            <w:r w:rsidRPr="00A16A26">
              <w:rPr>
                <w:rFonts w:eastAsia="Times New Roman" w:cstheme="minorHAnsi"/>
                <w:sz w:val="20"/>
                <w:lang w:eastAsia="en-AU"/>
              </w:rPr>
              <w:t>0-30 days</w:t>
            </w:r>
          </w:p>
        </w:tc>
        <w:tc>
          <w:tcPr>
            <w:tcW w:w="886" w:type="dxa"/>
            <w:hideMark/>
          </w:tcPr>
          <w:p w14:paraId="1077CF0A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59366</w:t>
            </w:r>
          </w:p>
        </w:tc>
        <w:tc>
          <w:tcPr>
            <w:tcW w:w="1814" w:type="dxa"/>
            <w:hideMark/>
          </w:tcPr>
          <w:p w14:paraId="5F4E66B5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38157(64.3)</w:t>
            </w:r>
          </w:p>
        </w:tc>
        <w:tc>
          <w:tcPr>
            <w:tcW w:w="1985" w:type="dxa"/>
            <w:gridSpan w:val="2"/>
            <w:hideMark/>
          </w:tcPr>
          <w:p w14:paraId="5DC710CF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4.0(1.7, 7.4)</w:t>
            </w:r>
          </w:p>
        </w:tc>
        <w:tc>
          <w:tcPr>
            <w:tcW w:w="1721" w:type="dxa"/>
            <w:hideMark/>
          </w:tcPr>
          <w:p w14:paraId="38DCB3FC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9(0.98, 0.99)</w:t>
            </w:r>
          </w:p>
        </w:tc>
        <w:tc>
          <w:tcPr>
            <w:tcW w:w="1534" w:type="dxa"/>
            <w:hideMark/>
          </w:tcPr>
          <w:p w14:paraId="05F19BC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5(0.95, 0.95)</w:t>
            </w:r>
          </w:p>
        </w:tc>
        <w:tc>
          <w:tcPr>
            <w:tcW w:w="1581" w:type="dxa"/>
            <w:hideMark/>
          </w:tcPr>
          <w:p w14:paraId="20F1AA83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1(0.91, 0.91)</w:t>
            </w:r>
          </w:p>
        </w:tc>
        <w:tc>
          <w:tcPr>
            <w:tcW w:w="1645" w:type="dxa"/>
            <w:hideMark/>
          </w:tcPr>
          <w:p w14:paraId="7227242D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84(0.84, 0.84)</w:t>
            </w:r>
          </w:p>
        </w:tc>
        <w:tc>
          <w:tcPr>
            <w:tcW w:w="1599" w:type="dxa"/>
            <w:hideMark/>
          </w:tcPr>
          <w:p w14:paraId="62A3C237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72(0.72, 0.72)</w:t>
            </w:r>
          </w:p>
        </w:tc>
        <w:tc>
          <w:tcPr>
            <w:tcW w:w="1571" w:type="dxa"/>
          </w:tcPr>
          <w:p w14:paraId="3F5E992A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41(0.41, 0.42)</w:t>
            </w:r>
          </w:p>
        </w:tc>
      </w:tr>
      <w:tr w:rsidR="00B10E32" w:rsidRPr="00A85FD7" w14:paraId="31AC5944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55F9E0C" w14:textId="77777777" w:rsidR="00B10E32" w:rsidRPr="00676196" w:rsidRDefault="00B10E32" w:rsidP="00B10E32">
            <w:pPr>
              <w:spacing w:after="160" w:line="259" w:lineRule="auto"/>
              <w:rPr>
                <w:rFonts w:eastAsia="Times New Roman" w:cstheme="minorHAnsi"/>
                <w:sz w:val="20"/>
                <w:lang w:eastAsia="en-AU"/>
              </w:rPr>
            </w:pPr>
            <w:r w:rsidRPr="00A16A26">
              <w:rPr>
                <w:rFonts w:eastAsia="Times New Roman" w:cstheme="minorHAnsi"/>
                <w:sz w:val="20"/>
                <w:lang w:eastAsia="en-AU"/>
              </w:rPr>
              <w:t>31-59 days</w:t>
            </w:r>
          </w:p>
        </w:tc>
        <w:tc>
          <w:tcPr>
            <w:tcW w:w="886" w:type="dxa"/>
            <w:hideMark/>
          </w:tcPr>
          <w:p w14:paraId="403ED893" w14:textId="77777777" w:rsidR="00B10E32" w:rsidRPr="00A85FD7" w:rsidRDefault="00B10E32" w:rsidP="00B10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28014</w:t>
            </w:r>
          </w:p>
        </w:tc>
        <w:tc>
          <w:tcPr>
            <w:tcW w:w="1814" w:type="dxa"/>
            <w:hideMark/>
          </w:tcPr>
          <w:p w14:paraId="46074B4E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17976(64.2)</w:t>
            </w:r>
          </w:p>
        </w:tc>
        <w:tc>
          <w:tcPr>
            <w:tcW w:w="1985" w:type="dxa"/>
            <w:gridSpan w:val="2"/>
            <w:hideMark/>
          </w:tcPr>
          <w:p w14:paraId="20E0C941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3.9(1.8, 7.2)</w:t>
            </w:r>
          </w:p>
        </w:tc>
        <w:tc>
          <w:tcPr>
            <w:tcW w:w="1721" w:type="dxa"/>
            <w:hideMark/>
          </w:tcPr>
          <w:p w14:paraId="6A9574E3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9(0.99, 0.99)</w:t>
            </w:r>
          </w:p>
        </w:tc>
        <w:tc>
          <w:tcPr>
            <w:tcW w:w="1534" w:type="dxa"/>
            <w:hideMark/>
          </w:tcPr>
          <w:p w14:paraId="02B2241A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6(0.96, 0.96)</w:t>
            </w:r>
          </w:p>
        </w:tc>
        <w:tc>
          <w:tcPr>
            <w:tcW w:w="1581" w:type="dxa"/>
            <w:hideMark/>
          </w:tcPr>
          <w:p w14:paraId="071FA1B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2(0.92, 0.92)</w:t>
            </w:r>
          </w:p>
        </w:tc>
        <w:tc>
          <w:tcPr>
            <w:tcW w:w="1645" w:type="dxa"/>
            <w:hideMark/>
          </w:tcPr>
          <w:p w14:paraId="638A7ECE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85(0.84, 0.85)</w:t>
            </w:r>
          </w:p>
        </w:tc>
        <w:tc>
          <w:tcPr>
            <w:tcW w:w="1599" w:type="dxa"/>
            <w:hideMark/>
          </w:tcPr>
          <w:p w14:paraId="532F999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72(0.72, 0.73)</w:t>
            </w:r>
          </w:p>
        </w:tc>
        <w:tc>
          <w:tcPr>
            <w:tcW w:w="1571" w:type="dxa"/>
          </w:tcPr>
          <w:p w14:paraId="64231A14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40(0.39, 0.41)</w:t>
            </w:r>
          </w:p>
        </w:tc>
      </w:tr>
      <w:tr w:rsidR="00B10E32" w:rsidRPr="00A85FD7" w14:paraId="3C9D4838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BE9640A" w14:textId="77777777" w:rsidR="00B10E32" w:rsidRPr="00676196" w:rsidRDefault="00B10E32" w:rsidP="00B10E32">
            <w:pPr>
              <w:spacing w:after="160" w:line="259" w:lineRule="auto"/>
              <w:rPr>
                <w:rFonts w:eastAsia="Times New Roman" w:cstheme="minorHAnsi"/>
                <w:sz w:val="20"/>
                <w:lang w:eastAsia="en-AU"/>
              </w:rPr>
            </w:pPr>
            <w:r w:rsidRPr="00A16A26">
              <w:rPr>
                <w:rFonts w:eastAsia="Times New Roman" w:cstheme="minorHAnsi"/>
                <w:sz w:val="20"/>
                <w:lang w:eastAsia="en-AU"/>
              </w:rPr>
              <w:t>2-6 months</w:t>
            </w:r>
          </w:p>
        </w:tc>
        <w:tc>
          <w:tcPr>
            <w:tcW w:w="886" w:type="dxa"/>
            <w:hideMark/>
          </w:tcPr>
          <w:p w14:paraId="03AFA16A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45621</w:t>
            </w:r>
          </w:p>
        </w:tc>
        <w:tc>
          <w:tcPr>
            <w:tcW w:w="1814" w:type="dxa"/>
            <w:hideMark/>
          </w:tcPr>
          <w:p w14:paraId="03D0017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28427(62.3)</w:t>
            </w:r>
          </w:p>
        </w:tc>
        <w:tc>
          <w:tcPr>
            <w:tcW w:w="1985" w:type="dxa"/>
            <w:gridSpan w:val="2"/>
            <w:hideMark/>
          </w:tcPr>
          <w:p w14:paraId="5DD47D7B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4.1(1.9, 7.3)</w:t>
            </w:r>
          </w:p>
        </w:tc>
        <w:tc>
          <w:tcPr>
            <w:tcW w:w="1721" w:type="dxa"/>
            <w:hideMark/>
          </w:tcPr>
          <w:p w14:paraId="3BDEB652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9(0.99, 0.99)</w:t>
            </w:r>
          </w:p>
        </w:tc>
        <w:tc>
          <w:tcPr>
            <w:tcW w:w="1534" w:type="dxa"/>
            <w:hideMark/>
          </w:tcPr>
          <w:p w14:paraId="6A052B13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7(0.97, 0.97)</w:t>
            </w:r>
          </w:p>
        </w:tc>
        <w:tc>
          <w:tcPr>
            <w:tcW w:w="1581" w:type="dxa"/>
            <w:hideMark/>
          </w:tcPr>
          <w:p w14:paraId="6352561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3(0.93, 0.94)</w:t>
            </w:r>
          </w:p>
        </w:tc>
        <w:tc>
          <w:tcPr>
            <w:tcW w:w="1645" w:type="dxa"/>
            <w:hideMark/>
          </w:tcPr>
          <w:p w14:paraId="68BD7031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86(0.86, 0.87)</w:t>
            </w:r>
          </w:p>
        </w:tc>
        <w:tc>
          <w:tcPr>
            <w:tcW w:w="1599" w:type="dxa"/>
            <w:hideMark/>
          </w:tcPr>
          <w:p w14:paraId="4685FEB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73(0.73, 0.74)</w:t>
            </w:r>
          </w:p>
        </w:tc>
        <w:tc>
          <w:tcPr>
            <w:tcW w:w="1571" w:type="dxa"/>
          </w:tcPr>
          <w:p w14:paraId="1D897013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41(0.41, 0.42)</w:t>
            </w:r>
          </w:p>
        </w:tc>
      </w:tr>
      <w:tr w:rsidR="00B10E32" w:rsidRPr="00A85FD7" w14:paraId="160B0065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8E85279" w14:textId="77777777" w:rsidR="00B10E32" w:rsidRPr="00676196" w:rsidRDefault="00B10E32" w:rsidP="00B10E32">
            <w:pPr>
              <w:spacing w:after="160" w:line="259" w:lineRule="auto"/>
              <w:rPr>
                <w:rFonts w:eastAsia="Times New Roman" w:cstheme="minorHAnsi"/>
                <w:sz w:val="20"/>
                <w:lang w:eastAsia="en-AU"/>
              </w:rPr>
            </w:pPr>
            <w:r w:rsidRPr="00A16A26">
              <w:rPr>
                <w:rFonts w:eastAsia="Times New Roman" w:cstheme="minorHAnsi"/>
                <w:sz w:val="20"/>
                <w:lang w:eastAsia="en-AU"/>
              </w:rPr>
              <w:t>Over 6 months</w:t>
            </w:r>
          </w:p>
        </w:tc>
        <w:tc>
          <w:tcPr>
            <w:tcW w:w="886" w:type="dxa"/>
            <w:hideMark/>
          </w:tcPr>
          <w:p w14:paraId="03B0ECC3" w14:textId="77777777" w:rsidR="00B10E32" w:rsidRPr="00A85FD7" w:rsidRDefault="00B10E32" w:rsidP="00B10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45923</w:t>
            </w:r>
          </w:p>
        </w:tc>
        <w:tc>
          <w:tcPr>
            <w:tcW w:w="1814" w:type="dxa"/>
            <w:hideMark/>
          </w:tcPr>
          <w:p w14:paraId="3577B19C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26928(58.6)</w:t>
            </w:r>
          </w:p>
        </w:tc>
        <w:tc>
          <w:tcPr>
            <w:tcW w:w="1985" w:type="dxa"/>
            <w:gridSpan w:val="2"/>
            <w:hideMark/>
          </w:tcPr>
          <w:p w14:paraId="4BE56D1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3.8(1.7, 6.9)</w:t>
            </w:r>
          </w:p>
        </w:tc>
        <w:tc>
          <w:tcPr>
            <w:tcW w:w="1721" w:type="dxa"/>
            <w:hideMark/>
          </w:tcPr>
          <w:p w14:paraId="3B95CBEA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9(0.99, 0.99)</w:t>
            </w:r>
          </w:p>
        </w:tc>
        <w:tc>
          <w:tcPr>
            <w:tcW w:w="1534" w:type="dxa"/>
            <w:hideMark/>
          </w:tcPr>
          <w:p w14:paraId="7CBCA652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7(0.97, 0.97)</w:t>
            </w:r>
          </w:p>
        </w:tc>
        <w:tc>
          <w:tcPr>
            <w:tcW w:w="1581" w:type="dxa"/>
            <w:hideMark/>
          </w:tcPr>
          <w:p w14:paraId="6C45A194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3(0.92, 0.93)</w:t>
            </w:r>
          </w:p>
        </w:tc>
        <w:tc>
          <w:tcPr>
            <w:tcW w:w="1645" w:type="dxa"/>
            <w:hideMark/>
          </w:tcPr>
          <w:p w14:paraId="4654AC77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85(0.85, 0.86)</w:t>
            </w:r>
          </w:p>
        </w:tc>
        <w:tc>
          <w:tcPr>
            <w:tcW w:w="1599" w:type="dxa"/>
            <w:hideMark/>
          </w:tcPr>
          <w:p w14:paraId="39693B41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71(0.71, 0.72)</w:t>
            </w:r>
          </w:p>
        </w:tc>
        <w:tc>
          <w:tcPr>
            <w:tcW w:w="1571" w:type="dxa"/>
          </w:tcPr>
          <w:p w14:paraId="15130748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38(0.38, 0.39)</w:t>
            </w:r>
          </w:p>
        </w:tc>
      </w:tr>
      <w:tr w:rsidR="00B10E32" w:rsidRPr="00A85FD7" w14:paraId="12CB4790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F1ACEC0" w14:textId="77777777" w:rsidR="00B10E32" w:rsidRPr="00676196" w:rsidRDefault="00B10E32" w:rsidP="00B10E32">
            <w:pPr>
              <w:spacing w:after="160" w:line="259" w:lineRule="auto"/>
              <w:rPr>
                <w:rFonts w:eastAsia="Times New Roman" w:cstheme="minorHAnsi"/>
                <w:sz w:val="20"/>
                <w:lang w:eastAsia="en-AU"/>
              </w:rPr>
            </w:pPr>
            <w:r w:rsidRPr="00A16A26">
              <w:rPr>
                <w:rFonts w:eastAsia="Times New Roman" w:cstheme="minorHAnsi"/>
                <w:sz w:val="20"/>
                <w:lang w:eastAsia="en-AU"/>
              </w:rPr>
              <w:t>All</w:t>
            </w:r>
          </w:p>
        </w:tc>
        <w:tc>
          <w:tcPr>
            <w:tcW w:w="886" w:type="dxa"/>
            <w:hideMark/>
          </w:tcPr>
          <w:p w14:paraId="027A6E1A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178924</w:t>
            </w:r>
          </w:p>
        </w:tc>
        <w:tc>
          <w:tcPr>
            <w:tcW w:w="1814" w:type="dxa"/>
            <w:hideMark/>
          </w:tcPr>
          <w:p w14:paraId="2DDE807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111488(62.3)</w:t>
            </w:r>
          </w:p>
        </w:tc>
        <w:tc>
          <w:tcPr>
            <w:tcW w:w="1985" w:type="dxa"/>
            <w:gridSpan w:val="2"/>
            <w:hideMark/>
          </w:tcPr>
          <w:p w14:paraId="4BF2FE5E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4.0(1.8, 7.2)</w:t>
            </w:r>
          </w:p>
        </w:tc>
        <w:tc>
          <w:tcPr>
            <w:tcW w:w="1721" w:type="dxa"/>
            <w:hideMark/>
          </w:tcPr>
          <w:p w14:paraId="44154247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9(0.99, 0.99)</w:t>
            </w:r>
          </w:p>
        </w:tc>
        <w:tc>
          <w:tcPr>
            <w:tcW w:w="1534" w:type="dxa"/>
            <w:hideMark/>
          </w:tcPr>
          <w:p w14:paraId="7E9C675E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6(0.96, 0.96)</w:t>
            </w:r>
          </w:p>
        </w:tc>
        <w:tc>
          <w:tcPr>
            <w:tcW w:w="1581" w:type="dxa"/>
            <w:hideMark/>
          </w:tcPr>
          <w:p w14:paraId="51368F9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92(0.92, 0.92)</w:t>
            </w:r>
          </w:p>
        </w:tc>
        <w:tc>
          <w:tcPr>
            <w:tcW w:w="1645" w:type="dxa"/>
            <w:hideMark/>
          </w:tcPr>
          <w:p w14:paraId="352F52DF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85(0.85, 0.85)</w:t>
            </w:r>
          </w:p>
        </w:tc>
        <w:tc>
          <w:tcPr>
            <w:tcW w:w="1599" w:type="dxa"/>
            <w:hideMark/>
          </w:tcPr>
          <w:p w14:paraId="738B05A2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72(0.72, 0.73)</w:t>
            </w:r>
          </w:p>
        </w:tc>
        <w:tc>
          <w:tcPr>
            <w:tcW w:w="1571" w:type="dxa"/>
          </w:tcPr>
          <w:p w14:paraId="376402C6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.40(0.40, 0.41)</w:t>
            </w:r>
          </w:p>
        </w:tc>
      </w:tr>
    </w:tbl>
    <w:p w14:paraId="734B985F" w14:textId="77777777" w:rsidR="00B10E32" w:rsidRDefault="00B10E32" w:rsidP="00B10E32">
      <w:pPr>
        <w:spacing w:line="480" w:lineRule="auto"/>
        <w:rPr>
          <w:rFonts w:eastAsia="Times New Roman" w:cstheme="minorHAnsi"/>
          <w:b/>
          <w:bCs/>
          <w:lang w:eastAsia="en-AU"/>
        </w:rPr>
      </w:pPr>
    </w:p>
    <w:p w14:paraId="62AB9E13" w14:textId="44015944" w:rsidR="00B10E32" w:rsidRPr="00A85FD7" w:rsidRDefault="00FA0268" w:rsidP="00B10E32">
      <w:pPr>
        <w:spacing w:line="480" w:lineRule="auto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b/>
          <w:bCs/>
          <w:lang w:eastAsia="en-AU"/>
        </w:rPr>
        <w:t>Supplementary Table 3</w:t>
      </w:r>
      <w:bookmarkStart w:id="1" w:name="_GoBack"/>
      <w:bookmarkEnd w:id="1"/>
      <w:r w:rsidR="00B10E32" w:rsidRPr="00A85FD7">
        <w:rPr>
          <w:rFonts w:eastAsia="Times New Roman" w:cstheme="minorHAnsi"/>
          <w:b/>
          <w:bCs/>
          <w:lang w:eastAsia="en-AU"/>
        </w:rPr>
        <w:t xml:space="preserve">: </w:t>
      </w:r>
      <w:r w:rsidR="00B10E32" w:rsidRPr="00A85FD7">
        <w:rPr>
          <w:rFonts w:eastAsia="Times New Roman" w:cstheme="minorHAnsi"/>
          <w:bCs/>
          <w:lang w:eastAsia="en-AU"/>
        </w:rPr>
        <w:t>Cumulative</w:t>
      </w:r>
      <w:r w:rsidR="00B10E32" w:rsidRPr="00A85FD7">
        <w:rPr>
          <w:rFonts w:eastAsia="Times New Roman" w:cstheme="minorHAnsi"/>
          <w:lang w:eastAsia="en-AU"/>
        </w:rPr>
        <w:t xml:space="preserve"> </w:t>
      </w:r>
      <w:r w:rsidR="00B10E32">
        <w:rPr>
          <w:rFonts w:eastAsia="Times New Roman" w:cstheme="minorHAnsi"/>
          <w:lang w:eastAsia="en-AU"/>
        </w:rPr>
        <w:t>i</w:t>
      </w:r>
      <w:r w:rsidR="00B10E32" w:rsidRPr="00A85FD7">
        <w:rPr>
          <w:rFonts w:eastAsia="Times New Roman" w:cstheme="minorHAnsi"/>
          <w:lang w:eastAsia="en-AU"/>
        </w:rPr>
        <w:t xml:space="preserve">ncidence of </w:t>
      </w:r>
      <w:r w:rsidR="00B10E32">
        <w:rPr>
          <w:rFonts w:eastAsia="Times New Roman" w:cstheme="minorHAnsi"/>
          <w:lang w:eastAsia="en-AU"/>
        </w:rPr>
        <w:t>t</w:t>
      </w:r>
      <w:r w:rsidR="00B10E32" w:rsidRPr="00A85FD7">
        <w:rPr>
          <w:rFonts w:eastAsia="Times New Roman" w:cstheme="minorHAnsi"/>
          <w:lang w:eastAsia="en-AU"/>
        </w:rPr>
        <w:t xml:space="preserve">ransition to </w:t>
      </w:r>
      <w:r w:rsidR="00B10E32">
        <w:rPr>
          <w:rFonts w:eastAsia="Times New Roman" w:cstheme="minorHAnsi"/>
          <w:lang w:eastAsia="en-AU"/>
        </w:rPr>
        <w:t>p</w:t>
      </w:r>
      <w:r w:rsidR="00B10E32" w:rsidRPr="00A85FD7">
        <w:rPr>
          <w:rFonts w:eastAsia="Times New Roman" w:cstheme="minorHAnsi"/>
          <w:lang w:eastAsia="en-AU"/>
        </w:rPr>
        <w:t xml:space="preserve">ermanent </w:t>
      </w:r>
      <w:r w:rsidR="00B10E32">
        <w:rPr>
          <w:rFonts w:eastAsia="Times New Roman" w:cstheme="minorHAnsi"/>
          <w:lang w:eastAsia="en-AU"/>
        </w:rPr>
        <w:t>r</w:t>
      </w:r>
      <w:r w:rsidR="00B10E32" w:rsidRPr="00A85FD7">
        <w:rPr>
          <w:rFonts w:eastAsia="Times New Roman" w:cstheme="minorHAnsi"/>
          <w:lang w:eastAsia="en-AU"/>
        </w:rPr>
        <w:t xml:space="preserve">esidential </w:t>
      </w:r>
      <w:r w:rsidR="00B10E32">
        <w:rPr>
          <w:rFonts w:eastAsia="Times New Roman" w:cstheme="minorHAnsi"/>
          <w:lang w:eastAsia="en-AU"/>
        </w:rPr>
        <w:t>a</w:t>
      </w:r>
      <w:r w:rsidR="00B10E32" w:rsidRPr="00A85FD7">
        <w:rPr>
          <w:rFonts w:eastAsia="Times New Roman" w:cstheme="minorHAnsi"/>
          <w:lang w:eastAsia="en-AU"/>
        </w:rPr>
        <w:t xml:space="preserve">ged </w:t>
      </w:r>
      <w:r w:rsidR="00B10E32">
        <w:rPr>
          <w:rFonts w:eastAsia="Times New Roman" w:cstheme="minorHAnsi"/>
          <w:lang w:eastAsia="en-AU"/>
        </w:rPr>
        <w:t>c</w:t>
      </w:r>
      <w:r w:rsidR="00B10E32" w:rsidRPr="00A85FD7">
        <w:rPr>
          <w:rFonts w:eastAsia="Times New Roman" w:cstheme="minorHAnsi"/>
          <w:lang w:eastAsia="en-AU"/>
        </w:rPr>
        <w:t xml:space="preserve">are after a </w:t>
      </w:r>
      <w:r w:rsidR="00D126C4">
        <w:rPr>
          <w:rFonts w:eastAsia="Times New Roman" w:cstheme="minorHAnsi"/>
          <w:noProof/>
          <w:lang w:eastAsia="en-AU"/>
        </w:rPr>
        <w:t>home care package</w:t>
      </w:r>
      <w:r w:rsidR="00B10E32" w:rsidRPr="00A85FD7">
        <w:rPr>
          <w:rFonts w:eastAsia="Times New Roman" w:cstheme="minorHAnsi"/>
          <w:lang w:eastAsia="en-AU"/>
        </w:rPr>
        <w:t xml:space="preserve"> by </w:t>
      </w:r>
      <w:r w:rsidR="00B10E32">
        <w:rPr>
          <w:rFonts w:eastAsia="Times New Roman" w:cstheme="minorHAnsi"/>
          <w:lang w:eastAsia="en-AU"/>
        </w:rPr>
        <w:t>w</w:t>
      </w:r>
      <w:r w:rsidR="00B10E32" w:rsidRPr="00A85FD7">
        <w:rPr>
          <w:rFonts w:eastAsia="Times New Roman" w:cstheme="minorHAnsi"/>
          <w:lang w:eastAsia="en-AU"/>
        </w:rPr>
        <w:t xml:space="preserve">ait </w:t>
      </w:r>
      <w:r w:rsidR="00B10E32">
        <w:rPr>
          <w:rFonts w:eastAsia="Times New Roman" w:cstheme="minorHAnsi"/>
          <w:lang w:eastAsia="en-AU"/>
        </w:rPr>
        <w:t>t</w:t>
      </w:r>
      <w:r w:rsidR="00B10E32" w:rsidRPr="00A85FD7">
        <w:rPr>
          <w:rFonts w:eastAsia="Times New Roman" w:cstheme="minorHAnsi"/>
          <w:lang w:eastAsia="en-AU"/>
        </w:rPr>
        <w:t xml:space="preserve">ime </w:t>
      </w:r>
    </w:p>
    <w:tbl>
      <w:tblPr>
        <w:tblStyle w:val="PlainTable21"/>
        <w:tblW w:w="16018" w:type="dxa"/>
        <w:tblLook w:val="04A0" w:firstRow="1" w:lastRow="0" w:firstColumn="1" w:lastColumn="0" w:noHBand="0" w:noVBand="1"/>
      </w:tblPr>
      <w:tblGrid>
        <w:gridCol w:w="1560"/>
        <w:gridCol w:w="825"/>
        <w:gridCol w:w="1714"/>
        <w:gridCol w:w="2286"/>
        <w:gridCol w:w="1559"/>
        <w:gridCol w:w="1696"/>
        <w:gridCol w:w="1701"/>
        <w:gridCol w:w="1560"/>
        <w:gridCol w:w="1701"/>
        <w:gridCol w:w="1700"/>
      </w:tblGrid>
      <w:tr w:rsidR="00B10E32" w:rsidRPr="00A85FD7" w14:paraId="7A678D3A" w14:textId="77777777" w:rsidTr="00B1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6CDC1C7C" w14:textId="66F8C12A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 xml:space="preserve"> </w:t>
            </w:r>
            <w:r w:rsidR="00506BA2">
              <w:rPr>
                <w:rFonts w:eastAsia="Times New Roman" w:cstheme="minorHAnsi"/>
                <w:sz w:val="20"/>
                <w:lang w:eastAsia="en-AU"/>
              </w:rPr>
              <w:t>W</w:t>
            </w:r>
            <w:r w:rsidRPr="00A85FD7">
              <w:rPr>
                <w:rFonts w:eastAsia="Times New Roman" w:cstheme="minorHAnsi"/>
                <w:sz w:val="20"/>
                <w:lang w:eastAsia="en-AU"/>
              </w:rPr>
              <w:t>ait time</w:t>
            </w:r>
          </w:p>
        </w:tc>
        <w:tc>
          <w:tcPr>
            <w:tcW w:w="541" w:type="dxa"/>
            <w:vMerge w:val="restart"/>
            <w:hideMark/>
          </w:tcPr>
          <w:p w14:paraId="533DBC3A" w14:textId="77777777" w:rsidR="00B10E32" w:rsidRPr="00A85FD7" w:rsidRDefault="00B10E32" w:rsidP="00B10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N </w:t>
            </w:r>
          </w:p>
        </w:tc>
        <w:tc>
          <w:tcPr>
            <w:tcW w:w="1714" w:type="dxa"/>
            <w:vMerge w:val="restart"/>
            <w:hideMark/>
          </w:tcPr>
          <w:p w14:paraId="026AEE97" w14:textId="77777777" w:rsidR="00B10E32" w:rsidRPr="00355536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>N (%) transitioned into permanent residential care</w:t>
            </w:r>
          </w:p>
        </w:tc>
        <w:tc>
          <w:tcPr>
            <w:tcW w:w="2286" w:type="dxa"/>
            <w:vMerge w:val="restart"/>
            <w:hideMark/>
          </w:tcPr>
          <w:p w14:paraId="5B4FD173" w14:textId="2855A0DE" w:rsidR="00B10E32" w:rsidRPr="00355536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>Median time (</w:t>
            </w:r>
            <w:r w:rsidR="00A256F5">
              <w:rPr>
                <w:rFonts w:eastAsia="Times New Roman" w:cstheme="minorHAnsi"/>
                <w:sz w:val="20"/>
                <w:szCs w:val="20"/>
                <w:lang w:eastAsia="en-AU"/>
              </w:rPr>
              <w:t>years</w:t>
            </w: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) between </w:t>
            </w:r>
            <w:r w:rsidR="00B04C7E">
              <w:rPr>
                <w:rFonts w:eastAsia="Times New Roman" w:cstheme="minorHAnsi"/>
                <w:noProof/>
                <w:sz w:val="20"/>
                <w:szCs w:val="20"/>
                <w:lang w:eastAsia="en-AU"/>
              </w:rPr>
              <w:t>home</w:t>
            </w:r>
            <w:r w:rsidR="00B04C7E"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and permanent residential care [IQR] </w:t>
            </w:r>
          </w:p>
        </w:tc>
        <w:tc>
          <w:tcPr>
            <w:tcW w:w="9917" w:type="dxa"/>
            <w:gridSpan w:val="6"/>
            <w:hideMark/>
          </w:tcPr>
          <w:p w14:paraId="20230445" w14:textId="1954A0DC" w:rsidR="00B10E32" w:rsidRPr="00355536" w:rsidRDefault="00B10E32" w:rsidP="00B10E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>Cumulative incidence (95%CI)</w:t>
            </w:r>
            <w:r w:rsidRPr="00355536">
              <w:rPr>
                <w:rFonts w:cstheme="minorHAnsi"/>
              </w:rPr>
              <w:t xml:space="preserve"> </w:t>
            </w: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>of transition at each time</w:t>
            </w:r>
            <w:r w:rsidR="00B04C7E">
              <w:rPr>
                <w:rFonts w:eastAsia="Times New Roman" w:cstheme="minorHAnsi"/>
                <w:sz w:val="20"/>
                <w:szCs w:val="20"/>
                <w:lang w:eastAsia="en-AU"/>
              </w:rPr>
              <w:t>-</w:t>
            </w:r>
            <w:r w:rsidRPr="00355536">
              <w:rPr>
                <w:rFonts w:eastAsia="Times New Roman" w:cstheme="minorHAnsi"/>
                <w:sz w:val="20"/>
                <w:szCs w:val="20"/>
                <w:lang w:eastAsia="en-AU"/>
              </w:rPr>
              <w:t>period</w:t>
            </w:r>
          </w:p>
        </w:tc>
      </w:tr>
      <w:tr w:rsidR="00B10E32" w:rsidRPr="00A85FD7" w14:paraId="2BD5337A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1A1D2D1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41" w:type="dxa"/>
            <w:vMerge/>
            <w:hideMark/>
          </w:tcPr>
          <w:p w14:paraId="682199BA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14" w:type="dxa"/>
            <w:vMerge/>
            <w:hideMark/>
          </w:tcPr>
          <w:p w14:paraId="6C1373DF" w14:textId="77777777" w:rsidR="00B10E32" w:rsidRPr="00355536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286" w:type="dxa"/>
            <w:vMerge/>
            <w:hideMark/>
          </w:tcPr>
          <w:p w14:paraId="41512327" w14:textId="77777777" w:rsidR="00B10E32" w:rsidRPr="00355536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hideMark/>
          </w:tcPr>
          <w:p w14:paraId="60BE73CC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30 days,</w:t>
            </w:r>
          </w:p>
          <w:p w14:paraId="056D30C8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91086</w:t>
            </w:r>
          </w:p>
          <w:p w14:paraId="48F509B3" w14:textId="77777777" w:rsidR="00B10E32" w:rsidRPr="00676196" w:rsidRDefault="00B10E32" w:rsidP="00B10E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696" w:type="dxa"/>
            <w:hideMark/>
          </w:tcPr>
          <w:p w14:paraId="7B81F5D6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 xml:space="preserve">3 months, </w:t>
            </w:r>
          </w:p>
          <w:p w14:paraId="43C0FC77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82787</w:t>
            </w:r>
          </w:p>
          <w:p w14:paraId="5DA24675" w14:textId="77777777" w:rsidR="00B10E32" w:rsidRPr="00676196" w:rsidRDefault="00B10E32" w:rsidP="00B10E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hideMark/>
          </w:tcPr>
          <w:p w14:paraId="3575DF8E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 xml:space="preserve">6 months, </w:t>
            </w:r>
          </w:p>
          <w:p w14:paraId="060E1764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69891</w:t>
            </w:r>
          </w:p>
        </w:tc>
        <w:tc>
          <w:tcPr>
            <w:tcW w:w="1560" w:type="dxa"/>
            <w:hideMark/>
          </w:tcPr>
          <w:p w14:paraId="65A411C5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 xml:space="preserve">1 year, </w:t>
            </w:r>
          </w:p>
          <w:p w14:paraId="624AA67B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50055</w:t>
            </w:r>
          </w:p>
          <w:p w14:paraId="64E19672" w14:textId="77777777" w:rsidR="00B10E32" w:rsidRPr="00676196" w:rsidRDefault="00B10E32" w:rsidP="00B10E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hideMark/>
          </w:tcPr>
          <w:p w14:paraId="3D55847B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 xml:space="preserve">2 year, </w:t>
            </w:r>
          </w:p>
          <w:p w14:paraId="14C84032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26398</w:t>
            </w:r>
          </w:p>
          <w:p w14:paraId="61538C03" w14:textId="77777777" w:rsidR="00B10E32" w:rsidRPr="00676196" w:rsidRDefault="00B10E32" w:rsidP="00B10E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700" w:type="dxa"/>
            <w:hideMark/>
          </w:tcPr>
          <w:p w14:paraId="5D2F44BA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 xml:space="preserve">5 year, </w:t>
            </w:r>
          </w:p>
          <w:p w14:paraId="796C7426" w14:textId="77777777" w:rsidR="00B10E32" w:rsidRPr="00676196" w:rsidRDefault="00B10E32" w:rsidP="00B10E32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676196">
              <w:rPr>
                <w:rFonts w:asciiTheme="minorHAnsi" w:hAnsiTheme="minorHAnsi" w:cstheme="minorHAnsi"/>
                <w:b/>
              </w:rPr>
              <w:t>N=4186</w:t>
            </w:r>
          </w:p>
          <w:p w14:paraId="50B0DB2D" w14:textId="77777777" w:rsidR="00B10E32" w:rsidRPr="00676196" w:rsidRDefault="00B10E32" w:rsidP="00B10E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</w:tr>
      <w:tr w:rsidR="00B10E32" w:rsidRPr="00A85FD7" w14:paraId="32102552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D2498E7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0-30 days</w:t>
            </w:r>
          </w:p>
        </w:tc>
        <w:tc>
          <w:tcPr>
            <w:tcW w:w="541" w:type="dxa"/>
            <w:noWrap/>
            <w:hideMark/>
          </w:tcPr>
          <w:p w14:paraId="700A97A1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59366</w:t>
            </w:r>
          </w:p>
        </w:tc>
        <w:tc>
          <w:tcPr>
            <w:tcW w:w="1714" w:type="dxa"/>
            <w:noWrap/>
            <w:hideMark/>
          </w:tcPr>
          <w:p w14:paraId="6167E0CA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31127(52.4)</w:t>
            </w:r>
          </w:p>
        </w:tc>
        <w:tc>
          <w:tcPr>
            <w:tcW w:w="2286" w:type="dxa"/>
            <w:noWrap/>
            <w:hideMark/>
          </w:tcPr>
          <w:p w14:paraId="69279566" w14:textId="77777777" w:rsidR="00B10E32" w:rsidRPr="002B0044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2.9(1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, 9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E9B591A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1(0.01, 0.01)</w:t>
            </w:r>
          </w:p>
        </w:tc>
        <w:tc>
          <w:tcPr>
            <w:tcW w:w="1696" w:type="dxa"/>
            <w:noWrap/>
            <w:vAlign w:val="center"/>
            <w:hideMark/>
          </w:tcPr>
          <w:p w14:paraId="18B5F54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6(0.06, 0.06)</w:t>
            </w:r>
          </w:p>
        </w:tc>
        <w:tc>
          <w:tcPr>
            <w:tcW w:w="1701" w:type="dxa"/>
            <w:noWrap/>
            <w:vAlign w:val="center"/>
            <w:hideMark/>
          </w:tcPr>
          <w:p w14:paraId="178EFBBC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14(0.14, 0.14)</w:t>
            </w:r>
          </w:p>
        </w:tc>
        <w:tc>
          <w:tcPr>
            <w:tcW w:w="1560" w:type="dxa"/>
            <w:noWrap/>
            <w:vAlign w:val="center"/>
            <w:hideMark/>
          </w:tcPr>
          <w:p w14:paraId="635C207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26(0.25, 0.26)</w:t>
            </w:r>
          </w:p>
        </w:tc>
        <w:tc>
          <w:tcPr>
            <w:tcW w:w="1701" w:type="dxa"/>
            <w:noWrap/>
            <w:vAlign w:val="center"/>
            <w:hideMark/>
          </w:tcPr>
          <w:p w14:paraId="6055F51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42(0.41, 0.42)</w:t>
            </w:r>
          </w:p>
        </w:tc>
        <w:tc>
          <w:tcPr>
            <w:tcW w:w="1700" w:type="dxa"/>
            <w:noWrap/>
            <w:vAlign w:val="center"/>
            <w:hideMark/>
          </w:tcPr>
          <w:p w14:paraId="5CA7F288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64(0.63, 0.64)</w:t>
            </w:r>
          </w:p>
        </w:tc>
      </w:tr>
      <w:tr w:rsidR="00B10E32" w:rsidRPr="00A85FD7" w14:paraId="62CDF331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074936E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31-59 days</w:t>
            </w:r>
          </w:p>
        </w:tc>
        <w:tc>
          <w:tcPr>
            <w:tcW w:w="541" w:type="dxa"/>
            <w:noWrap/>
            <w:hideMark/>
          </w:tcPr>
          <w:p w14:paraId="0348B83C" w14:textId="77777777" w:rsidR="00B10E32" w:rsidRPr="00A85FD7" w:rsidRDefault="00B10E32" w:rsidP="00B10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28014</w:t>
            </w:r>
          </w:p>
        </w:tc>
        <w:tc>
          <w:tcPr>
            <w:tcW w:w="1714" w:type="dxa"/>
            <w:noWrap/>
            <w:hideMark/>
          </w:tcPr>
          <w:p w14:paraId="17D07E09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14949(53.4)</w:t>
            </w:r>
          </w:p>
        </w:tc>
        <w:tc>
          <w:tcPr>
            <w:tcW w:w="2286" w:type="dxa"/>
            <w:noWrap/>
            <w:hideMark/>
          </w:tcPr>
          <w:p w14:paraId="347FE781" w14:textId="77777777" w:rsidR="00B10E32" w:rsidRPr="002B0044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2.8(1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, 7.7)</w:t>
            </w:r>
          </w:p>
        </w:tc>
        <w:tc>
          <w:tcPr>
            <w:tcW w:w="1559" w:type="dxa"/>
            <w:noWrap/>
            <w:vAlign w:val="center"/>
            <w:hideMark/>
          </w:tcPr>
          <w:p w14:paraId="29E10E3D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1(0.01, 0.01)</w:t>
            </w:r>
          </w:p>
        </w:tc>
        <w:tc>
          <w:tcPr>
            <w:tcW w:w="1696" w:type="dxa"/>
            <w:noWrap/>
            <w:vAlign w:val="center"/>
            <w:hideMark/>
          </w:tcPr>
          <w:p w14:paraId="39EC13DA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6(0.05, 0.06)</w:t>
            </w:r>
          </w:p>
        </w:tc>
        <w:tc>
          <w:tcPr>
            <w:tcW w:w="1701" w:type="dxa"/>
            <w:noWrap/>
            <w:vAlign w:val="center"/>
            <w:hideMark/>
          </w:tcPr>
          <w:p w14:paraId="30C255EF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13(0.13, 0.14)</w:t>
            </w:r>
          </w:p>
        </w:tc>
        <w:tc>
          <w:tcPr>
            <w:tcW w:w="1560" w:type="dxa"/>
            <w:noWrap/>
            <w:vAlign w:val="center"/>
            <w:hideMark/>
          </w:tcPr>
          <w:p w14:paraId="2A676D18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26(0.25, 0.26)</w:t>
            </w:r>
          </w:p>
        </w:tc>
        <w:tc>
          <w:tcPr>
            <w:tcW w:w="1701" w:type="dxa"/>
            <w:noWrap/>
            <w:vAlign w:val="center"/>
            <w:hideMark/>
          </w:tcPr>
          <w:p w14:paraId="5CD0FF31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42(0.42, 0.43)</w:t>
            </w:r>
          </w:p>
        </w:tc>
        <w:tc>
          <w:tcPr>
            <w:tcW w:w="1700" w:type="dxa"/>
            <w:noWrap/>
            <w:vAlign w:val="center"/>
            <w:hideMark/>
          </w:tcPr>
          <w:p w14:paraId="58DAF3F5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65(0.64, 0.66)</w:t>
            </w:r>
          </w:p>
        </w:tc>
      </w:tr>
      <w:tr w:rsidR="00B10E32" w:rsidRPr="00A85FD7" w14:paraId="3CDABE5F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1F77BF1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2-6 months</w:t>
            </w:r>
          </w:p>
        </w:tc>
        <w:tc>
          <w:tcPr>
            <w:tcW w:w="541" w:type="dxa"/>
            <w:noWrap/>
            <w:hideMark/>
          </w:tcPr>
          <w:p w14:paraId="5E5A778F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45621</w:t>
            </w:r>
          </w:p>
        </w:tc>
        <w:tc>
          <w:tcPr>
            <w:tcW w:w="1714" w:type="dxa"/>
            <w:noWrap/>
            <w:hideMark/>
          </w:tcPr>
          <w:p w14:paraId="4FA98CD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24224(53.1)</w:t>
            </w:r>
          </w:p>
        </w:tc>
        <w:tc>
          <w:tcPr>
            <w:tcW w:w="2286" w:type="dxa"/>
            <w:noWrap/>
            <w:hideMark/>
          </w:tcPr>
          <w:p w14:paraId="368C7FBA" w14:textId="77777777" w:rsidR="00B10E32" w:rsidRPr="002B0044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2.8(1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, 7.7)</w:t>
            </w:r>
          </w:p>
        </w:tc>
        <w:tc>
          <w:tcPr>
            <w:tcW w:w="1559" w:type="dxa"/>
            <w:noWrap/>
            <w:vAlign w:val="center"/>
            <w:hideMark/>
          </w:tcPr>
          <w:p w14:paraId="470CCCD3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1(0.01, 0.01)</w:t>
            </w:r>
          </w:p>
        </w:tc>
        <w:tc>
          <w:tcPr>
            <w:tcW w:w="1696" w:type="dxa"/>
            <w:noWrap/>
            <w:vAlign w:val="center"/>
            <w:hideMark/>
          </w:tcPr>
          <w:p w14:paraId="511A94B7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5(0.05, 0.06)</w:t>
            </w:r>
          </w:p>
        </w:tc>
        <w:tc>
          <w:tcPr>
            <w:tcW w:w="1701" w:type="dxa"/>
            <w:noWrap/>
            <w:vAlign w:val="center"/>
            <w:hideMark/>
          </w:tcPr>
          <w:p w14:paraId="03C81710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13(0.12, 0.13)</w:t>
            </w:r>
          </w:p>
        </w:tc>
        <w:tc>
          <w:tcPr>
            <w:tcW w:w="1560" w:type="dxa"/>
            <w:noWrap/>
            <w:vAlign w:val="center"/>
            <w:hideMark/>
          </w:tcPr>
          <w:p w14:paraId="2E29677A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25(0.25, 0.26)</w:t>
            </w:r>
          </w:p>
        </w:tc>
        <w:tc>
          <w:tcPr>
            <w:tcW w:w="1701" w:type="dxa"/>
            <w:noWrap/>
            <w:vAlign w:val="center"/>
            <w:hideMark/>
          </w:tcPr>
          <w:p w14:paraId="057382AC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41(0.41, 0.42)</w:t>
            </w:r>
          </w:p>
        </w:tc>
        <w:tc>
          <w:tcPr>
            <w:tcW w:w="1700" w:type="dxa"/>
            <w:noWrap/>
            <w:vAlign w:val="center"/>
            <w:hideMark/>
          </w:tcPr>
          <w:p w14:paraId="3B68C1AC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65(0.64, 0.65)</w:t>
            </w:r>
          </w:p>
        </w:tc>
      </w:tr>
      <w:tr w:rsidR="00B10E32" w:rsidRPr="00A85FD7" w14:paraId="74807A0A" w14:textId="77777777" w:rsidTr="00B10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EC62904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Over 6 months</w:t>
            </w:r>
          </w:p>
        </w:tc>
        <w:tc>
          <w:tcPr>
            <w:tcW w:w="541" w:type="dxa"/>
            <w:noWrap/>
            <w:hideMark/>
          </w:tcPr>
          <w:p w14:paraId="03204484" w14:textId="77777777" w:rsidR="00B10E32" w:rsidRPr="00A85FD7" w:rsidRDefault="00B10E32" w:rsidP="00B10E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45923</w:t>
            </w:r>
          </w:p>
        </w:tc>
        <w:tc>
          <w:tcPr>
            <w:tcW w:w="1714" w:type="dxa"/>
            <w:noWrap/>
            <w:hideMark/>
          </w:tcPr>
          <w:p w14:paraId="07F12910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22687(49.4)</w:t>
            </w:r>
          </w:p>
        </w:tc>
        <w:tc>
          <w:tcPr>
            <w:tcW w:w="2286" w:type="dxa"/>
            <w:noWrap/>
            <w:hideMark/>
          </w:tcPr>
          <w:p w14:paraId="49C10BA1" w14:textId="77777777" w:rsidR="00B10E32" w:rsidRPr="002B0044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2.8(1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, 7.5)</w:t>
            </w:r>
          </w:p>
        </w:tc>
        <w:tc>
          <w:tcPr>
            <w:tcW w:w="1559" w:type="dxa"/>
            <w:noWrap/>
            <w:vAlign w:val="center"/>
            <w:hideMark/>
          </w:tcPr>
          <w:p w14:paraId="0DE7EE88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1(0.01, 0.01)</w:t>
            </w:r>
          </w:p>
        </w:tc>
        <w:tc>
          <w:tcPr>
            <w:tcW w:w="1696" w:type="dxa"/>
            <w:noWrap/>
            <w:vAlign w:val="center"/>
            <w:hideMark/>
          </w:tcPr>
          <w:p w14:paraId="15B693CD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6(0.06, 0.06)</w:t>
            </w:r>
          </w:p>
        </w:tc>
        <w:tc>
          <w:tcPr>
            <w:tcW w:w="1701" w:type="dxa"/>
            <w:noWrap/>
            <w:vAlign w:val="center"/>
            <w:hideMark/>
          </w:tcPr>
          <w:p w14:paraId="1850E263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14(0.14, 0.14)</w:t>
            </w:r>
          </w:p>
        </w:tc>
        <w:tc>
          <w:tcPr>
            <w:tcW w:w="1560" w:type="dxa"/>
            <w:noWrap/>
            <w:vAlign w:val="center"/>
            <w:hideMark/>
          </w:tcPr>
          <w:p w14:paraId="7209AB4E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26(0.25, 0.26)</w:t>
            </w:r>
          </w:p>
        </w:tc>
        <w:tc>
          <w:tcPr>
            <w:tcW w:w="1701" w:type="dxa"/>
            <w:noWrap/>
            <w:vAlign w:val="center"/>
            <w:hideMark/>
          </w:tcPr>
          <w:p w14:paraId="77FDCA24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42(0.41, 0.42)</w:t>
            </w:r>
          </w:p>
        </w:tc>
        <w:tc>
          <w:tcPr>
            <w:tcW w:w="1700" w:type="dxa"/>
            <w:noWrap/>
            <w:vAlign w:val="center"/>
            <w:hideMark/>
          </w:tcPr>
          <w:p w14:paraId="5E40BC31" w14:textId="77777777" w:rsidR="00B10E32" w:rsidRPr="00A85FD7" w:rsidRDefault="00B10E32" w:rsidP="00B10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66(0.65, 0.66)</w:t>
            </w:r>
          </w:p>
        </w:tc>
      </w:tr>
      <w:tr w:rsidR="00B10E32" w:rsidRPr="00A85FD7" w14:paraId="649431AD" w14:textId="77777777" w:rsidTr="00B10E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FD6D474" w14:textId="77777777" w:rsidR="00B10E32" w:rsidRPr="00A85FD7" w:rsidRDefault="00B10E32" w:rsidP="00B10E32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lang w:eastAsia="en-AU"/>
              </w:rPr>
              <w:t>All</w:t>
            </w:r>
          </w:p>
        </w:tc>
        <w:tc>
          <w:tcPr>
            <w:tcW w:w="541" w:type="dxa"/>
            <w:noWrap/>
            <w:hideMark/>
          </w:tcPr>
          <w:p w14:paraId="6FA16C09" w14:textId="77777777" w:rsidR="00B10E32" w:rsidRPr="00A85FD7" w:rsidRDefault="00B10E32" w:rsidP="00B10E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178924</w:t>
            </w:r>
          </w:p>
        </w:tc>
        <w:tc>
          <w:tcPr>
            <w:tcW w:w="1714" w:type="dxa"/>
            <w:noWrap/>
            <w:hideMark/>
          </w:tcPr>
          <w:p w14:paraId="1EBA85E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92987(52.0)</w:t>
            </w:r>
          </w:p>
        </w:tc>
        <w:tc>
          <w:tcPr>
            <w:tcW w:w="2286" w:type="dxa"/>
            <w:noWrap/>
            <w:hideMark/>
          </w:tcPr>
          <w:p w14:paraId="74AF2F9A" w14:textId="77777777" w:rsidR="00B10E32" w:rsidRPr="002B0044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2.8(1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, 8</w:t>
            </w:r>
            <w:r w:rsidRPr="002B0044">
              <w:rPr>
                <w:rFonts w:eastAsia="Times New Roman" w:cstheme="minorHAnsi"/>
                <w:sz w:val="20"/>
                <w:szCs w:val="20"/>
                <w:lang w:eastAsia="en-AU"/>
              </w:rPr>
              <w:t>.0</w:t>
            </w:r>
            <w:r w:rsidRPr="00890A95">
              <w:rPr>
                <w:rFonts w:eastAsia="Times New Roman"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FC2147D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1(0.01, 0.01)</w:t>
            </w:r>
          </w:p>
        </w:tc>
        <w:tc>
          <w:tcPr>
            <w:tcW w:w="1696" w:type="dxa"/>
            <w:noWrap/>
            <w:vAlign w:val="center"/>
            <w:hideMark/>
          </w:tcPr>
          <w:p w14:paraId="5398EED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06(0.06, 0.06)</w:t>
            </w:r>
          </w:p>
        </w:tc>
        <w:tc>
          <w:tcPr>
            <w:tcW w:w="1701" w:type="dxa"/>
            <w:noWrap/>
            <w:vAlign w:val="center"/>
            <w:hideMark/>
          </w:tcPr>
          <w:p w14:paraId="2D0F18C1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14(0.13, 0.14)</w:t>
            </w:r>
          </w:p>
        </w:tc>
        <w:tc>
          <w:tcPr>
            <w:tcW w:w="1560" w:type="dxa"/>
            <w:noWrap/>
            <w:vAlign w:val="center"/>
            <w:hideMark/>
          </w:tcPr>
          <w:p w14:paraId="37356082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26(0.26, 0.26)</w:t>
            </w:r>
          </w:p>
        </w:tc>
        <w:tc>
          <w:tcPr>
            <w:tcW w:w="1701" w:type="dxa"/>
            <w:noWrap/>
            <w:vAlign w:val="center"/>
            <w:hideMark/>
          </w:tcPr>
          <w:p w14:paraId="15C41E24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42(0.41, 0.42)</w:t>
            </w:r>
          </w:p>
        </w:tc>
        <w:tc>
          <w:tcPr>
            <w:tcW w:w="1700" w:type="dxa"/>
            <w:noWrap/>
            <w:vAlign w:val="center"/>
            <w:hideMark/>
          </w:tcPr>
          <w:p w14:paraId="1FC5066C" w14:textId="77777777" w:rsidR="00B10E32" w:rsidRPr="00A85FD7" w:rsidRDefault="00B10E32" w:rsidP="00B10E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85FD7">
              <w:rPr>
                <w:rFonts w:eastAsia="Times New Roman" w:cstheme="minorHAnsi"/>
                <w:sz w:val="20"/>
                <w:szCs w:val="20"/>
                <w:lang w:eastAsia="en-AU"/>
              </w:rPr>
              <w:t>0.65(0.64, 0.65)</w:t>
            </w:r>
          </w:p>
        </w:tc>
      </w:tr>
      <w:bookmarkEnd w:id="0"/>
    </w:tbl>
    <w:p w14:paraId="228F5321" w14:textId="77777777" w:rsidR="00AA2834" w:rsidRPr="00DF36F3" w:rsidRDefault="00AA2834" w:rsidP="00DF36F3">
      <w:pPr>
        <w:rPr>
          <w:rFonts w:cstheme="minorHAnsi"/>
          <w:sz w:val="24"/>
          <w:szCs w:val="24"/>
        </w:rPr>
      </w:pPr>
    </w:p>
    <w:sectPr w:rsidR="00AA2834" w:rsidRPr="00DF36F3" w:rsidSect="00DF36F3">
      <w:footerReference w:type="default" r:id="rId9"/>
      <w:pgSz w:w="16840" w:h="11900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DC8A0" w14:textId="77777777" w:rsidR="005B7000" w:rsidRDefault="005B7000" w:rsidP="00AA2834">
      <w:pPr>
        <w:spacing w:after="0" w:line="240" w:lineRule="auto"/>
      </w:pPr>
      <w:r>
        <w:separator/>
      </w:r>
    </w:p>
  </w:endnote>
  <w:endnote w:type="continuationSeparator" w:id="0">
    <w:p w14:paraId="54C38773" w14:textId="77777777" w:rsidR="005B7000" w:rsidRDefault="005B7000" w:rsidP="00AA2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9208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805B2" w14:textId="04D6EC09" w:rsidR="00136145" w:rsidRDefault="001361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02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C2F256" w14:textId="77777777" w:rsidR="00136145" w:rsidRDefault="0013614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5D3CA" w14:textId="77777777" w:rsidR="005B7000" w:rsidRDefault="005B7000" w:rsidP="00AA2834">
      <w:pPr>
        <w:spacing w:after="0" w:line="240" w:lineRule="auto"/>
      </w:pPr>
      <w:r>
        <w:separator/>
      </w:r>
    </w:p>
  </w:footnote>
  <w:footnote w:type="continuationSeparator" w:id="0">
    <w:p w14:paraId="2AF6242D" w14:textId="77777777" w:rsidR="005B7000" w:rsidRDefault="005B7000" w:rsidP="00AA2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D1D5AE8"/>
    <w:lvl w:ilvl="0" w:tplc="FFFFFFFF">
      <w:start w:val="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6763845E"/>
    <w:lvl w:ilvl="0" w:tplc="FFFFFFFF">
      <w:start w:val="2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75A2A8D4"/>
    <w:lvl w:ilvl="0" w:tplc="FFFFFFFF">
      <w:start w:val="4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08EDBDAA"/>
    <w:lvl w:ilvl="0" w:tplc="FFFFFFFF">
      <w:start w:val="6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79838CB2"/>
    <w:lvl w:ilvl="0" w:tplc="FFFFFFFF">
      <w:start w:val="89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6"/>
    <w:multiLevelType w:val="hybridMultilevel"/>
    <w:tmpl w:val="4353D0CC"/>
    <w:lvl w:ilvl="0" w:tplc="FFFFFFFF">
      <w:start w:val="109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7"/>
    <w:multiLevelType w:val="hybridMultilevel"/>
    <w:tmpl w:val="0B03E0C6"/>
    <w:lvl w:ilvl="0" w:tplc="FFFFFFFF">
      <w:start w:val="132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8"/>
    <w:multiLevelType w:val="hybridMultilevel"/>
    <w:tmpl w:val="189A769A"/>
    <w:lvl w:ilvl="0" w:tplc="FFFFFFFF">
      <w:start w:val="154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9"/>
    <w:multiLevelType w:val="hybridMultilevel"/>
    <w:tmpl w:val="54E49EB4"/>
    <w:lvl w:ilvl="0" w:tplc="FFFFFFFF">
      <w:start w:val="17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0A"/>
    <w:multiLevelType w:val="hybridMultilevel"/>
    <w:tmpl w:val="71F32454"/>
    <w:lvl w:ilvl="0" w:tplc="FFFFFFFF">
      <w:start w:val="20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0B"/>
    <w:multiLevelType w:val="hybridMultilevel"/>
    <w:tmpl w:val="2CA88610"/>
    <w:lvl w:ilvl="0" w:tplc="FFFFFFFF">
      <w:start w:val="22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>
    <w:nsid w:val="0000000C"/>
    <w:multiLevelType w:val="hybridMultilevel"/>
    <w:tmpl w:val="0836C40E"/>
    <w:lvl w:ilvl="0" w:tplc="FFFFFFFF">
      <w:start w:val="24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2">
    <w:nsid w:val="0000000D"/>
    <w:multiLevelType w:val="hybridMultilevel"/>
    <w:tmpl w:val="02901D82"/>
    <w:lvl w:ilvl="0" w:tplc="FFFFFFFF">
      <w:start w:val="26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3">
    <w:nsid w:val="0000000E"/>
    <w:multiLevelType w:val="hybridMultilevel"/>
    <w:tmpl w:val="3A95F874"/>
    <w:lvl w:ilvl="0" w:tplc="FFFFFFFF">
      <w:start w:val="29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4">
    <w:nsid w:val="0000000F"/>
    <w:multiLevelType w:val="hybridMultilevel"/>
    <w:tmpl w:val="08138640"/>
    <w:lvl w:ilvl="0" w:tplc="FFFFFFFF">
      <w:start w:val="31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5">
    <w:nsid w:val="00000010"/>
    <w:multiLevelType w:val="hybridMultilevel"/>
    <w:tmpl w:val="1E7FF520"/>
    <w:lvl w:ilvl="0" w:tplc="FFFFFFFF">
      <w:start w:val="334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6">
    <w:nsid w:val="00000011"/>
    <w:multiLevelType w:val="hybridMultilevel"/>
    <w:tmpl w:val="7C3DBD3C"/>
    <w:lvl w:ilvl="0" w:tplc="FFFFFFFF">
      <w:start w:val="35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7">
    <w:nsid w:val="00000012"/>
    <w:multiLevelType w:val="hybridMultilevel"/>
    <w:tmpl w:val="737B8DDC"/>
    <w:lvl w:ilvl="0" w:tplc="FFFFFFFF">
      <w:start w:val="378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8">
    <w:nsid w:val="00000013"/>
    <w:multiLevelType w:val="hybridMultilevel"/>
    <w:tmpl w:val="6CEAF086"/>
    <w:lvl w:ilvl="0" w:tplc="FFFFFFFF">
      <w:start w:val="398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9">
    <w:nsid w:val="00000014"/>
    <w:multiLevelType w:val="hybridMultilevel"/>
    <w:tmpl w:val="22221A70"/>
    <w:lvl w:ilvl="0" w:tplc="FFFFFFFF">
      <w:start w:val="42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0">
    <w:nsid w:val="00000015"/>
    <w:multiLevelType w:val="hybridMultilevel"/>
    <w:tmpl w:val="4516DDE8"/>
    <w:lvl w:ilvl="0" w:tplc="FFFFFFFF">
      <w:start w:val="44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1">
    <w:nsid w:val="00000016"/>
    <w:multiLevelType w:val="hybridMultilevel"/>
    <w:tmpl w:val="3006C83E"/>
    <w:lvl w:ilvl="0" w:tplc="FFFFFFFF">
      <w:start w:val="46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2">
    <w:nsid w:val="00000017"/>
    <w:multiLevelType w:val="hybridMultilevel"/>
    <w:tmpl w:val="614FD4A0"/>
    <w:lvl w:ilvl="0" w:tplc="FFFFFFFF">
      <w:start w:val="489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3">
    <w:nsid w:val="00000018"/>
    <w:multiLevelType w:val="hybridMultilevel"/>
    <w:tmpl w:val="419AC240"/>
    <w:lvl w:ilvl="0" w:tplc="FFFFFFFF">
      <w:start w:val="512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4">
    <w:nsid w:val="00000019"/>
    <w:multiLevelType w:val="hybridMultilevel"/>
    <w:tmpl w:val="5577F8E0"/>
    <w:lvl w:ilvl="0" w:tplc="FFFFFFFF">
      <w:start w:val="534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5">
    <w:nsid w:val="0000001A"/>
    <w:multiLevelType w:val="hybridMultilevel"/>
    <w:tmpl w:val="440BADFC"/>
    <w:lvl w:ilvl="0" w:tplc="FFFFFFFF">
      <w:start w:val="55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6">
    <w:nsid w:val="0000001B"/>
    <w:multiLevelType w:val="hybridMultilevel"/>
    <w:tmpl w:val="05072366"/>
    <w:lvl w:ilvl="0" w:tplc="FFFFFFFF">
      <w:start w:val="58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7">
    <w:nsid w:val="0000001C"/>
    <w:multiLevelType w:val="hybridMultilevel"/>
    <w:tmpl w:val="3804823E"/>
    <w:lvl w:ilvl="0" w:tplc="FFFFFFFF">
      <w:start w:val="60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8">
    <w:nsid w:val="0000001D"/>
    <w:multiLevelType w:val="hybridMultilevel"/>
    <w:tmpl w:val="77465F00"/>
    <w:lvl w:ilvl="0" w:tplc="FFFFFFFF">
      <w:start w:val="62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9">
    <w:nsid w:val="0000001E"/>
    <w:multiLevelType w:val="hybridMultilevel"/>
    <w:tmpl w:val="7724C67E"/>
    <w:lvl w:ilvl="0" w:tplc="FFFFFFFF">
      <w:start w:val="649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0">
    <w:nsid w:val="0000001F"/>
    <w:multiLevelType w:val="hybridMultilevel"/>
    <w:tmpl w:val="5C482A96"/>
    <w:lvl w:ilvl="0" w:tplc="FFFFFFFF">
      <w:start w:val="672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1">
    <w:nsid w:val="00000020"/>
    <w:multiLevelType w:val="hybridMultilevel"/>
    <w:tmpl w:val="2463B9EA"/>
    <w:lvl w:ilvl="0" w:tplc="FFFFFFFF">
      <w:start w:val="694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2">
    <w:nsid w:val="00000021"/>
    <w:multiLevelType w:val="hybridMultilevel"/>
    <w:tmpl w:val="5E884ADC"/>
    <w:lvl w:ilvl="0" w:tplc="FFFFFFFF">
      <w:start w:val="71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3">
    <w:nsid w:val="00000022"/>
    <w:multiLevelType w:val="hybridMultilevel"/>
    <w:tmpl w:val="51EAD36A"/>
    <w:lvl w:ilvl="0" w:tplc="FFFFFFFF">
      <w:start w:val="738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4">
    <w:nsid w:val="00000023"/>
    <w:multiLevelType w:val="hybridMultilevel"/>
    <w:tmpl w:val="2D517796"/>
    <w:lvl w:ilvl="0" w:tplc="FFFFFFFF">
      <w:start w:val="76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5">
    <w:nsid w:val="00000024"/>
    <w:multiLevelType w:val="hybridMultilevel"/>
    <w:tmpl w:val="580BD78E"/>
    <w:lvl w:ilvl="0" w:tplc="FFFFFFFF">
      <w:start w:val="784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6">
    <w:nsid w:val="00000025"/>
    <w:multiLevelType w:val="hybridMultilevel"/>
    <w:tmpl w:val="153EA438"/>
    <w:lvl w:ilvl="0" w:tplc="FFFFFFFF">
      <w:start w:val="80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7">
    <w:nsid w:val="00000026"/>
    <w:multiLevelType w:val="hybridMultilevel"/>
    <w:tmpl w:val="3855585C"/>
    <w:lvl w:ilvl="0" w:tplc="FFFFFFFF">
      <w:start w:val="83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8">
    <w:nsid w:val="00000027"/>
    <w:multiLevelType w:val="hybridMultilevel"/>
    <w:tmpl w:val="70A64E2A"/>
    <w:lvl w:ilvl="0" w:tplc="FFFFFFFF">
      <w:start w:val="85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9">
    <w:nsid w:val="00000028"/>
    <w:multiLevelType w:val="hybridMultilevel"/>
    <w:tmpl w:val="6A2342EC"/>
    <w:lvl w:ilvl="0" w:tplc="FFFFFFFF">
      <w:start w:val="876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0">
    <w:nsid w:val="00000029"/>
    <w:multiLevelType w:val="hybridMultilevel"/>
    <w:tmpl w:val="2A487CB0"/>
    <w:lvl w:ilvl="0" w:tplc="FFFFFFFF">
      <w:start w:val="899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1">
    <w:nsid w:val="0000002A"/>
    <w:multiLevelType w:val="hybridMultilevel"/>
    <w:tmpl w:val="1D4ED43A"/>
    <w:lvl w:ilvl="0" w:tplc="FFFFFFFF">
      <w:start w:val="922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2">
    <w:nsid w:val="0000002B"/>
    <w:multiLevelType w:val="hybridMultilevel"/>
    <w:tmpl w:val="725A06FA"/>
    <w:lvl w:ilvl="0" w:tplc="FFFFFFFF">
      <w:start w:val="945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3">
    <w:nsid w:val="0000002C"/>
    <w:multiLevelType w:val="hybridMultilevel"/>
    <w:tmpl w:val="2CD89A32"/>
    <w:lvl w:ilvl="0" w:tplc="FFFFFFFF">
      <w:start w:val="967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4">
    <w:nsid w:val="0000002D"/>
    <w:multiLevelType w:val="hybridMultilevel"/>
    <w:tmpl w:val="57E4CCAE"/>
    <w:lvl w:ilvl="0" w:tplc="FFFFFFFF">
      <w:start w:val="99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5">
    <w:nsid w:val="25683A83"/>
    <w:multiLevelType w:val="hybridMultilevel"/>
    <w:tmpl w:val="1AAEF0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2E2E5A14"/>
    <w:multiLevelType w:val="hybridMultilevel"/>
    <w:tmpl w:val="AB50CD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A0A23A1"/>
    <w:multiLevelType w:val="hybridMultilevel"/>
    <w:tmpl w:val="11C4C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4C6D3377"/>
    <w:multiLevelType w:val="hybridMultilevel"/>
    <w:tmpl w:val="7FBCF03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6AD07230"/>
    <w:multiLevelType w:val="multilevel"/>
    <w:tmpl w:val="E6EA2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  <w:num w:numId="29">
    <w:abstractNumId w:val="28"/>
  </w:num>
  <w:num w:numId="30">
    <w:abstractNumId w:val="29"/>
  </w:num>
  <w:num w:numId="31">
    <w:abstractNumId w:val="30"/>
  </w:num>
  <w:num w:numId="32">
    <w:abstractNumId w:val="31"/>
  </w:num>
  <w:num w:numId="33">
    <w:abstractNumId w:val="32"/>
  </w:num>
  <w:num w:numId="34">
    <w:abstractNumId w:val="33"/>
  </w:num>
  <w:num w:numId="35">
    <w:abstractNumId w:val="34"/>
  </w:num>
  <w:num w:numId="36">
    <w:abstractNumId w:val="35"/>
  </w:num>
  <w:num w:numId="37">
    <w:abstractNumId w:val="36"/>
  </w:num>
  <w:num w:numId="38">
    <w:abstractNumId w:val="37"/>
  </w:num>
  <w:num w:numId="39">
    <w:abstractNumId w:val="38"/>
  </w:num>
  <w:num w:numId="40">
    <w:abstractNumId w:val="39"/>
  </w:num>
  <w:num w:numId="41">
    <w:abstractNumId w:val="40"/>
  </w:num>
  <w:num w:numId="42">
    <w:abstractNumId w:val="41"/>
  </w:num>
  <w:num w:numId="43">
    <w:abstractNumId w:val="42"/>
  </w:num>
  <w:num w:numId="44">
    <w:abstractNumId w:val="43"/>
  </w:num>
  <w:num w:numId="45">
    <w:abstractNumId w:val="44"/>
  </w:num>
  <w:num w:numId="46">
    <w:abstractNumId w:val="0"/>
  </w:num>
  <w:num w:numId="47">
    <w:abstractNumId w:val="1"/>
  </w:num>
  <w:num w:numId="48">
    <w:abstractNumId w:val="2"/>
  </w:num>
  <w:num w:numId="49">
    <w:abstractNumId w:val="3"/>
  </w:num>
  <w:num w:numId="50">
    <w:abstractNumId w:val="4"/>
    <w:lvlOverride w:ilvl="0">
      <w:startOverride w:val="1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1">
    <w:abstractNumId w:val="5"/>
    <w:lvlOverride w:ilvl="0">
      <w:startOverride w:val="2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2">
    <w:abstractNumId w:val="6"/>
    <w:lvlOverride w:ilvl="0">
      <w:startOverride w:val="5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3">
    <w:abstractNumId w:val="7"/>
    <w:lvlOverride w:ilvl="0">
      <w:startOverride w:val="5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4">
    <w:abstractNumId w:val="8"/>
    <w:lvlOverride w:ilvl="0">
      <w:startOverride w:val="7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5">
    <w:abstractNumId w:val="9"/>
    <w:lvlOverride w:ilvl="0">
      <w:startOverride w:val="9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6">
    <w:abstractNumId w:val="10"/>
    <w:lvlOverride w:ilvl="0">
      <w:startOverride w:val="12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7">
    <w:abstractNumId w:val="11"/>
    <w:lvlOverride w:ilvl="0">
      <w:startOverride w:val="14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8">
    <w:abstractNumId w:val="12"/>
    <w:lvlOverride w:ilvl="0">
      <w:startOverride w:val="17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9">
    <w:abstractNumId w:val="13"/>
    <w:lvlOverride w:ilvl="0">
      <w:startOverride w:val="19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0">
    <w:abstractNumId w:val="14"/>
    <w:lvlOverride w:ilvl="0">
      <w:startOverride w:val="21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1">
    <w:abstractNumId w:val="15"/>
    <w:lvlOverride w:ilvl="0">
      <w:startOverride w:val="24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2">
    <w:abstractNumId w:val="16"/>
    <w:lvlOverride w:ilvl="0">
      <w:startOverride w:val="26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3">
    <w:abstractNumId w:val="17"/>
    <w:lvlOverride w:ilvl="0">
      <w:startOverride w:val="28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4">
    <w:abstractNumId w:val="18"/>
    <w:lvlOverride w:ilvl="0">
      <w:startOverride w:val="31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5">
    <w:abstractNumId w:val="19"/>
    <w:lvlOverride w:ilvl="0">
      <w:startOverride w:val="33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6">
    <w:abstractNumId w:val="20"/>
    <w:lvlOverride w:ilvl="0">
      <w:startOverride w:val="36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7">
    <w:abstractNumId w:val="21"/>
    <w:lvlOverride w:ilvl="0">
      <w:startOverride w:val="38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8">
    <w:abstractNumId w:val="22"/>
    <w:lvlOverride w:ilvl="0">
      <w:startOverride w:val="40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9">
    <w:abstractNumId w:val="23"/>
    <w:lvlOverride w:ilvl="0">
      <w:startOverride w:val="434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0">
    <w:abstractNumId w:val="24"/>
    <w:lvlOverride w:ilvl="0">
      <w:startOverride w:val="45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1">
    <w:abstractNumId w:val="25"/>
    <w:lvlOverride w:ilvl="0">
      <w:startOverride w:val="48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2">
    <w:abstractNumId w:val="26"/>
    <w:lvlOverride w:ilvl="0">
      <w:startOverride w:val="50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3">
    <w:abstractNumId w:val="27"/>
    <w:lvlOverride w:ilvl="0">
      <w:startOverride w:val="52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4">
    <w:abstractNumId w:val="28"/>
    <w:lvlOverride w:ilvl="0">
      <w:startOverride w:val="55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5">
    <w:abstractNumId w:val="29"/>
    <w:lvlOverride w:ilvl="0">
      <w:startOverride w:val="57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6">
    <w:abstractNumId w:val="30"/>
    <w:lvlOverride w:ilvl="0">
      <w:startOverride w:val="60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7">
    <w:abstractNumId w:val="31"/>
    <w:lvlOverride w:ilvl="0">
      <w:startOverride w:val="61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8">
    <w:abstractNumId w:val="32"/>
    <w:lvlOverride w:ilvl="0">
      <w:startOverride w:val="63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9">
    <w:abstractNumId w:val="33"/>
    <w:lvlOverride w:ilvl="0">
      <w:startOverride w:val="64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0">
    <w:abstractNumId w:val="34"/>
    <w:lvlOverride w:ilvl="0">
      <w:startOverride w:val="68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1">
    <w:abstractNumId w:val="35"/>
    <w:lvlOverride w:ilvl="0">
      <w:startOverride w:val="71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2">
    <w:abstractNumId w:val="36"/>
    <w:lvlOverride w:ilvl="0">
      <w:startOverride w:val="75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3">
    <w:abstractNumId w:val="48"/>
  </w:num>
  <w:num w:numId="84">
    <w:abstractNumId w:val="49"/>
  </w:num>
  <w:num w:numId="85">
    <w:abstractNumId w:val="45"/>
  </w:num>
  <w:num w:numId="86">
    <w:abstractNumId w:val="47"/>
  </w:num>
  <w:num w:numId="87">
    <w:abstractNumId w:val="46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xNTW1NLCwNDQzNbFQ0lEKTi0uzszPAykwNq0FABTlkZ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v0f9e9stzwe2pez5pgxetw4v9vrxvdptets&quot;&gt;ROSA Copy&lt;record-ids&gt;&lt;item&gt;3&lt;/item&gt;&lt;item&gt;9&lt;/item&gt;&lt;item&gt;99&lt;/item&gt;&lt;item&gt;102&lt;/item&gt;&lt;item&gt;114&lt;/item&gt;&lt;item&gt;138&lt;/item&gt;&lt;item&gt;154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1&lt;/item&gt;&lt;item&gt;213&lt;/item&gt;&lt;item&gt;215&lt;/item&gt;&lt;item&gt;216&lt;/item&gt;&lt;/record-ids&gt;&lt;/item&gt;&lt;/Libraries&gt;"/>
  </w:docVars>
  <w:rsids>
    <w:rsidRoot w:val="00233C5B"/>
    <w:rsid w:val="00001B41"/>
    <w:rsid w:val="0000415F"/>
    <w:rsid w:val="00004C1B"/>
    <w:rsid w:val="000107AA"/>
    <w:rsid w:val="0001196A"/>
    <w:rsid w:val="00014976"/>
    <w:rsid w:val="00017E33"/>
    <w:rsid w:val="00022FC8"/>
    <w:rsid w:val="00024C55"/>
    <w:rsid w:val="000251CC"/>
    <w:rsid w:val="00025762"/>
    <w:rsid w:val="0002641C"/>
    <w:rsid w:val="0002748C"/>
    <w:rsid w:val="0003107F"/>
    <w:rsid w:val="00032404"/>
    <w:rsid w:val="00037103"/>
    <w:rsid w:val="00043C20"/>
    <w:rsid w:val="00044D49"/>
    <w:rsid w:val="00050A10"/>
    <w:rsid w:val="00054817"/>
    <w:rsid w:val="000570DE"/>
    <w:rsid w:val="00057AB0"/>
    <w:rsid w:val="00057BC6"/>
    <w:rsid w:val="00060520"/>
    <w:rsid w:val="00061753"/>
    <w:rsid w:val="00063BF8"/>
    <w:rsid w:val="0006638A"/>
    <w:rsid w:val="00071A0F"/>
    <w:rsid w:val="00074DFD"/>
    <w:rsid w:val="000776C7"/>
    <w:rsid w:val="00077E4C"/>
    <w:rsid w:val="00077F98"/>
    <w:rsid w:val="00081B13"/>
    <w:rsid w:val="00082B04"/>
    <w:rsid w:val="00083C55"/>
    <w:rsid w:val="00085063"/>
    <w:rsid w:val="00085C96"/>
    <w:rsid w:val="0008753D"/>
    <w:rsid w:val="000923B3"/>
    <w:rsid w:val="0009638D"/>
    <w:rsid w:val="000A0666"/>
    <w:rsid w:val="000A5AAD"/>
    <w:rsid w:val="000A5D3B"/>
    <w:rsid w:val="000A6631"/>
    <w:rsid w:val="000A7FB0"/>
    <w:rsid w:val="000B2422"/>
    <w:rsid w:val="000B48A9"/>
    <w:rsid w:val="000B5527"/>
    <w:rsid w:val="000B652C"/>
    <w:rsid w:val="000B6BF1"/>
    <w:rsid w:val="000C107D"/>
    <w:rsid w:val="000C318C"/>
    <w:rsid w:val="000C74E5"/>
    <w:rsid w:val="000C7E18"/>
    <w:rsid w:val="000D355F"/>
    <w:rsid w:val="000D68FA"/>
    <w:rsid w:val="000D7159"/>
    <w:rsid w:val="000E07BD"/>
    <w:rsid w:val="000E1F61"/>
    <w:rsid w:val="000E5776"/>
    <w:rsid w:val="000F0632"/>
    <w:rsid w:val="000F164D"/>
    <w:rsid w:val="000F770D"/>
    <w:rsid w:val="001020A2"/>
    <w:rsid w:val="00103EEF"/>
    <w:rsid w:val="00113867"/>
    <w:rsid w:val="00114ABF"/>
    <w:rsid w:val="00114DFA"/>
    <w:rsid w:val="00114EF3"/>
    <w:rsid w:val="00115256"/>
    <w:rsid w:val="00117004"/>
    <w:rsid w:val="00123575"/>
    <w:rsid w:val="0012460C"/>
    <w:rsid w:val="0012590C"/>
    <w:rsid w:val="001309C0"/>
    <w:rsid w:val="001328CD"/>
    <w:rsid w:val="00135412"/>
    <w:rsid w:val="00136145"/>
    <w:rsid w:val="001369BC"/>
    <w:rsid w:val="00137F5C"/>
    <w:rsid w:val="001406C3"/>
    <w:rsid w:val="001433B7"/>
    <w:rsid w:val="0014405C"/>
    <w:rsid w:val="00145781"/>
    <w:rsid w:val="00146778"/>
    <w:rsid w:val="00151C3F"/>
    <w:rsid w:val="001538BC"/>
    <w:rsid w:val="001547F2"/>
    <w:rsid w:val="001550E2"/>
    <w:rsid w:val="00160663"/>
    <w:rsid w:val="00161E23"/>
    <w:rsid w:val="00162347"/>
    <w:rsid w:val="001674D5"/>
    <w:rsid w:val="001737C6"/>
    <w:rsid w:val="00173DC7"/>
    <w:rsid w:val="00174891"/>
    <w:rsid w:val="0017625F"/>
    <w:rsid w:val="00176E93"/>
    <w:rsid w:val="00177130"/>
    <w:rsid w:val="001802DE"/>
    <w:rsid w:val="00182673"/>
    <w:rsid w:val="0018369A"/>
    <w:rsid w:val="00184768"/>
    <w:rsid w:val="0019414D"/>
    <w:rsid w:val="0019563D"/>
    <w:rsid w:val="00195DC5"/>
    <w:rsid w:val="001A1393"/>
    <w:rsid w:val="001A2189"/>
    <w:rsid w:val="001A5EBF"/>
    <w:rsid w:val="001A7461"/>
    <w:rsid w:val="001A7BA9"/>
    <w:rsid w:val="001B0292"/>
    <w:rsid w:val="001B030F"/>
    <w:rsid w:val="001B0E99"/>
    <w:rsid w:val="001B2DAA"/>
    <w:rsid w:val="001B4434"/>
    <w:rsid w:val="001B7DFE"/>
    <w:rsid w:val="001B7E34"/>
    <w:rsid w:val="001C06EC"/>
    <w:rsid w:val="001C2D73"/>
    <w:rsid w:val="001C5420"/>
    <w:rsid w:val="001C5FC4"/>
    <w:rsid w:val="001C781F"/>
    <w:rsid w:val="001D1121"/>
    <w:rsid w:val="001D5C1A"/>
    <w:rsid w:val="001E1D7B"/>
    <w:rsid w:val="001E1FC1"/>
    <w:rsid w:val="001F1D7E"/>
    <w:rsid w:val="00201548"/>
    <w:rsid w:val="00202049"/>
    <w:rsid w:val="002039EA"/>
    <w:rsid w:val="00203D9F"/>
    <w:rsid w:val="0020531F"/>
    <w:rsid w:val="00207CDA"/>
    <w:rsid w:val="00207CF8"/>
    <w:rsid w:val="00210784"/>
    <w:rsid w:val="00215053"/>
    <w:rsid w:val="00215718"/>
    <w:rsid w:val="00216BA3"/>
    <w:rsid w:val="002225A2"/>
    <w:rsid w:val="00222CA3"/>
    <w:rsid w:val="00223000"/>
    <w:rsid w:val="0022613F"/>
    <w:rsid w:val="00226AC1"/>
    <w:rsid w:val="002321F5"/>
    <w:rsid w:val="00232DF2"/>
    <w:rsid w:val="00233AD3"/>
    <w:rsid w:val="00233C5B"/>
    <w:rsid w:val="00236155"/>
    <w:rsid w:val="002424D5"/>
    <w:rsid w:val="00247FEF"/>
    <w:rsid w:val="00250DA3"/>
    <w:rsid w:val="002524AB"/>
    <w:rsid w:val="0025397D"/>
    <w:rsid w:val="002600F0"/>
    <w:rsid w:val="002624BC"/>
    <w:rsid w:val="0026322E"/>
    <w:rsid w:val="00263387"/>
    <w:rsid w:val="00264D10"/>
    <w:rsid w:val="002652CF"/>
    <w:rsid w:val="00265BED"/>
    <w:rsid w:val="0026620C"/>
    <w:rsid w:val="00267E67"/>
    <w:rsid w:val="0027103B"/>
    <w:rsid w:val="00273044"/>
    <w:rsid w:val="00274D49"/>
    <w:rsid w:val="00276014"/>
    <w:rsid w:val="0028340F"/>
    <w:rsid w:val="00286449"/>
    <w:rsid w:val="00290C69"/>
    <w:rsid w:val="002973BD"/>
    <w:rsid w:val="002A0735"/>
    <w:rsid w:val="002A184A"/>
    <w:rsid w:val="002A1C11"/>
    <w:rsid w:val="002A5E66"/>
    <w:rsid w:val="002A6C86"/>
    <w:rsid w:val="002B0044"/>
    <w:rsid w:val="002B3199"/>
    <w:rsid w:val="002B3AD1"/>
    <w:rsid w:val="002B55DB"/>
    <w:rsid w:val="002B5DC9"/>
    <w:rsid w:val="002C0176"/>
    <w:rsid w:val="002C0C97"/>
    <w:rsid w:val="002C1159"/>
    <w:rsid w:val="002C17BA"/>
    <w:rsid w:val="002C6790"/>
    <w:rsid w:val="002D120F"/>
    <w:rsid w:val="002D5C6C"/>
    <w:rsid w:val="002E0533"/>
    <w:rsid w:val="002E1478"/>
    <w:rsid w:val="002E31CA"/>
    <w:rsid w:val="002E4F79"/>
    <w:rsid w:val="002E5055"/>
    <w:rsid w:val="002E69E4"/>
    <w:rsid w:val="002F0851"/>
    <w:rsid w:val="002F17D5"/>
    <w:rsid w:val="002F3966"/>
    <w:rsid w:val="002F60C3"/>
    <w:rsid w:val="002F6495"/>
    <w:rsid w:val="002F6FC3"/>
    <w:rsid w:val="003017B8"/>
    <w:rsid w:val="00302D88"/>
    <w:rsid w:val="0030387C"/>
    <w:rsid w:val="00312CC1"/>
    <w:rsid w:val="00314F15"/>
    <w:rsid w:val="0031516F"/>
    <w:rsid w:val="003151C3"/>
    <w:rsid w:val="003217BF"/>
    <w:rsid w:val="0032548E"/>
    <w:rsid w:val="003326DB"/>
    <w:rsid w:val="00336BC8"/>
    <w:rsid w:val="00341BFD"/>
    <w:rsid w:val="00341CF2"/>
    <w:rsid w:val="00344FA2"/>
    <w:rsid w:val="0034596B"/>
    <w:rsid w:val="00345FC8"/>
    <w:rsid w:val="00346B20"/>
    <w:rsid w:val="00346FB8"/>
    <w:rsid w:val="00353751"/>
    <w:rsid w:val="00355536"/>
    <w:rsid w:val="003573B4"/>
    <w:rsid w:val="003578FC"/>
    <w:rsid w:val="003619DD"/>
    <w:rsid w:val="00361BA0"/>
    <w:rsid w:val="00364A29"/>
    <w:rsid w:val="00365C06"/>
    <w:rsid w:val="00366B42"/>
    <w:rsid w:val="00367FB4"/>
    <w:rsid w:val="00371B81"/>
    <w:rsid w:val="00372624"/>
    <w:rsid w:val="00372954"/>
    <w:rsid w:val="00372E3A"/>
    <w:rsid w:val="00373515"/>
    <w:rsid w:val="00374794"/>
    <w:rsid w:val="00375A05"/>
    <w:rsid w:val="00375E3B"/>
    <w:rsid w:val="00376766"/>
    <w:rsid w:val="00376F9C"/>
    <w:rsid w:val="0037776C"/>
    <w:rsid w:val="00377FC0"/>
    <w:rsid w:val="0038056C"/>
    <w:rsid w:val="00380BC3"/>
    <w:rsid w:val="0038331A"/>
    <w:rsid w:val="00384761"/>
    <w:rsid w:val="00384AEC"/>
    <w:rsid w:val="00386CCE"/>
    <w:rsid w:val="003900B0"/>
    <w:rsid w:val="00392D70"/>
    <w:rsid w:val="003951F0"/>
    <w:rsid w:val="00397356"/>
    <w:rsid w:val="003A1FB5"/>
    <w:rsid w:val="003A2D7F"/>
    <w:rsid w:val="003B3766"/>
    <w:rsid w:val="003B5E06"/>
    <w:rsid w:val="003B6BFE"/>
    <w:rsid w:val="003C1E82"/>
    <w:rsid w:val="003C286B"/>
    <w:rsid w:val="003C2F38"/>
    <w:rsid w:val="003C447D"/>
    <w:rsid w:val="003C70BE"/>
    <w:rsid w:val="003C7313"/>
    <w:rsid w:val="003D2C65"/>
    <w:rsid w:val="003D3BE4"/>
    <w:rsid w:val="003D57BB"/>
    <w:rsid w:val="003D57DD"/>
    <w:rsid w:val="003D6A06"/>
    <w:rsid w:val="003D7961"/>
    <w:rsid w:val="003E024B"/>
    <w:rsid w:val="003E29EB"/>
    <w:rsid w:val="003E3E9E"/>
    <w:rsid w:val="003E483E"/>
    <w:rsid w:val="003E5465"/>
    <w:rsid w:val="003E722F"/>
    <w:rsid w:val="003F5FE3"/>
    <w:rsid w:val="003F602C"/>
    <w:rsid w:val="003F7BA4"/>
    <w:rsid w:val="003F7FEB"/>
    <w:rsid w:val="0040331D"/>
    <w:rsid w:val="00403D96"/>
    <w:rsid w:val="004053F9"/>
    <w:rsid w:val="00405621"/>
    <w:rsid w:val="00405E16"/>
    <w:rsid w:val="00410448"/>
    <w:rsid w:val="004138FB"/>
    <w:rsid w:val="004201FA"/>
    <w:rsid w:val="00420A4E"/>
    <w:rsid w:val="00422264"/>
    <w:rsid w:val="004240DF"/>
    <w:rsid w:val="00424BF9"/>
    <w:rsid w:val="0042554F"/>
    <w:rsid w:val="0042722E"/>
    <w:rsid w:val="00430C3E"/>
    <w:rsid w:val="0044141E"/>
    <w:rsid w:val="004426A2"/>
    <w:rsid w:val="0044581E"/>
    <w:rsid w:val="004458B4"/>
    <w:rsid w:val="00447E2D"/>
    <w:rsid w:val="004502ED"/>
    <w:rsid w:val="004504B4"/>
    <w:rsid w:val="00452EBC"/>
    <w:rsid w:val="004547EA"/>
    <w:rsid w:val="00455174"/>
    <w:rsid w:val="0045540D"/>
    <w:rsid w:val="00461FE1"/>
    <w:rsid w:val="00462FB4"/>
    <w:rsid w:val="004632E4"/>
    <w:rsid w:val="00464B18"/>
    <w:rsid w:val="00471266"/>
    <w:rsid w:val="00472828"/>
    <w:rsid w:val="00473FF8"/>
    <w:rsid w:val="00474B41"/>
    <w:rsid w:val="00474BD0"/>
    <w:rsid w:val="00474BE3"/>
    <w:rsid w:val="004754F0"/>
    <w:rsid w:val="004801BC"/>
    <w:rsid w:val="004810DA"/>
    <w:rsid w:val="00481151"/>
    <w:rsid w:val="004825EF"/>
    <w:rsid w:val="004834E7"/>
    <w:rsid w:val="00485A4A"/>
    <w:rsid w:val="00485CB1"/>
    <w:rsid w:val="00486862"/>
    <w:rsid w:val="00490DB2"/>
    <w:rsid w:val="004928C9"/>
    <w:rsid w:val="004948FA"/>
    <w:rsid w:val="00495AE5"/>
    <w:rsid w:val="0049701F"/>
    <w:rsid w:val="00497CB1"/>
    <w:rsid w:val="004A05DB"/>
    <w:rsid w:val="004A1055"/>
    <w:rsid w:val="004A1925"/>
    <w:rsid w:val="004A34EC"/>
    <w:rsid w:val="004A4612"/>
    <w:rsid w:val="004A6E03"/>
    <w:rsid w:val="004A6EA4"/>
    <w:rsid w:val="004A7C43"/>
    <w:rsid w:val="004B1C39"/>
    <w:rsid w:val="004B3A38"/>
    <w:rsid w:val="004B45DF"/>
    <w:rsid w:val="004B748B"/>
    <w:rsid w:val="004C64AB"/>
    <w:rsid w:val="004D21BF"/>
    <w:rsid w:val="004D27E7"/>
    <w:rsid w:val="004F3123"/>
    <w:rsid w:val="004F321F"/>
    <w:rsid w:val="004F5A95"/>
    <w:rsid w:val="004F6C6F"/>
    <w:rsid w:val="00500500"/>
    <w:rsid w:val="005060AF"/>
    <w:rsid w:val="00506BA2"/>
    <w:rsid w:val="00507E77"/>
    <w:rsid w:val="00515494"/>
    <w:rsid w:val="0051598A"/>
    <w:rsid w:val="005173BF"/>
    <w:rsid w:val="00522A8E"/>
    <w:rsid w:val="005244EA"/>
    <w:rsid w:val="0052638F"/>
    <w:rsid w:val="00532A2A"/>
    <w:rsid w:val="00532D67"/>
    <w:rsid w:val="00533342"/>
    <w:rsid w:val="00534FA7"/>
    <w:rsid w:val="00537D63"/>
    <w:rsid w:val="00543660"/>
    <w:rsid w:val="0054389F"/>
    <w:rsid w:val="00546358"/>
    <w:rsid w:val="0054646A"/>
    <w:rsid w:val="00546757"/>
    <w:rsid w:val="00546A8E"/>
    <w:rsid w:val="00546BFF"/>
    <w:rsid w:val="00546DB5"/>
    <w:rsid w:val="005517E0"/>
    <w:rsid w:val="00552154"/>
    <w:rsid w:val="0055280C"/>
    <w:rsid w:val="005553FD"/>
    <w:rsid w:val="0055625F"/>
    <w:rsid w:val="005562B9"/>
    <w:rsid w:val="00556B9A"/>
    <w:rsid w:val="00556BD4"/>
    <w:rsid w:val="00556FDB"/>
    <w:rsid w:val="00560910"/>
    <w:rsid w:val="00561E97"/>
    <w:rsid w:val="0056368E"/>
    <w:rsid w:val="00563F07"/>
    <w:rsid w:val="00564075"/>
    <w:rsid w:val="0057189C"/>
    <w:rsid w:val="00573CD2"/>
    <w:rsid w:val="00574366"/>
    <w:rsid w:val="00574A00"/>
    <w:rsid w:val="00575632"/>
    <w:rsid w:val="00577C38"/>
    <w:rsid w:val="00580C64"/>
    <w:rsid w:val="00582A64"/>
    <w:rsid w:val="00584D1F"/>
    <w:rsid w:val="00585AC2"/>
    <w:rsid w:val="00585DF2"/>
    <w:rsid w:val="00586AC2"/>
    <w:rsid w:val="0058783A"/>
    <w:rsid w:val="00587D69"/>
    <w:rsid w:val="00590F9E"/>
    <w:rsid w:val="0059266B"/>
    <w:rsid w:val="00593F4A"/>
    <w:rsid w:val="00594687"/>
    <w:rsid w:val="005A1849"/>
    <w:rsid w:val="005A2479"/>
    <w:rsid w:val="005A3F8F"/>
    <w:rsid w:val="005A43FD"/>
    <w:rsid w:val="005A60B4"/>
    <w:rsid w:val="005B0AA0"/>
    <w:rsid w:val="005B514B"/>
    <w:rsid w:val="005B6010"/>
    <w:rsid w:val="005B7000"/>
    <w:rsid w:val="005C096F"/>
    <w:rsid w:val="005C509B"/>
    <w:rsid w:val="005D0E76"/>
    <w:rsid w:val="005D1550"/>
    <w:rsid w:val="005D1678"/>
    <w:rsid w:val="005D493F"/>
    <w:rsid w:val="005D50F3"/>
    <w:rsid w:val="005E1292"/>
    <w:rsid w:val="005E399F"/>
    <w:rsid w:val="005E3BF5"/>
    <w:rsid w:val="005E56E9"/>
    <w:rsid w:val="005E581F"/>
    <w:rsid w:val="005E7303"/>
    <w:rsid w:val="005E746B"/>
    <w:rsid w:val="005E7BE9"/>
    <w:rsid w:val="005F2A89"/>
    <w:rsid w:val="005F666A"/>
    <w:rsid w:val="005F67C0"/>
    <w:rsid w:val="00602D44"/>
    <w:rsid w:val="00604135"/>
    <w:rsid w:val="006055EC"/>
    <w:rsid w:val="00610D07"/>
    <w:rsid w:val="00612415"/>
    <w:rsid w:val="00616B81"/>
    <w:rsid w:val="006172C7"/>
    <w:rsid w:val="00625161"/>
    <w:rsid w:val="00626D21"/>
    <w:rsid w:val="00627778"/>
    <w:rsid w:val="006331BC"/>
    <w:rsid w:val="006378DD"/>
    <w:rsid w:val="0064087E"/>
    <w:rsid w:val="00646907"/>
    <w:rsid w:val="00651218"/>
    <w:rsid w:val="006555EA"/>
    <w:rsid w:val="006607F0"/>
    <w:rsid w:val="0066094A"/>
    <w:rsid w:val="00660FA1"/>
    <w:rsid w:val="006625F9"/>
    <w:rsid w:val="0066610E"/>
    <w:rsid w:val="006667EF"/>
    <w:rsid w:val="006677FB"/>
    <w:rsid w:val="00674813"/>
    <w:rsid w:val="00675EE2"/>
    <w:rsid w:val="00676020"/>
    <w:rsid w:val="00676196"/>
    <w:rsid w:val="00680700"/>
    <w:rsid w:val="00682310"/>
    <w:rsid w:val="006838AF"/>
    <w:rsid w:val="00684606"/>
    <w:rsid w:val="006919C4"/>
    <w:rsid w:val="006926DB"/>
    <w:rsid w:val="0069595C"/>
    <w:rsid w:val="006A0DE8"/>
    <w:rsid w:val="006A136B"/>
    <w:rsid w:val="006A5CCD"/>
    <w:rsid w:val="006A5E5E"/>
    <w:rsid w:val="006A631F"/>
    <w:rsid w:val="006A6DBD"/>
    <w:rsid w:val="006A74A5"/>
    <w:rsid w:val="006B065C"/>
    <w:rsid w:val="006B0920"/>
    <w:rsid w:val="006B3240"/>
    <w:rsid w:val="006B4206"/>
    <w:rsid w:val="006B53AF"/>
    <w:rsid w:val="006B63F2"/>
    <w:rsid w:val="006C1485"/>
    <w:rsid w:val="006C21D6"/>
    <w:rsid w:val="006C4332"/>
    <w:rsid w:val="006C45C1"/>
    <w:rsid w:val="006D03F8"/>
    <w:rsid w:val="006D18D7"/>
    <w:rsid w:val="006D406C"/>
    <w:rsid w:val="006E3DF6"/>
    <w:rsid w:val="006E4A9F"/>
    <w:rsid w:val="006E4F92"/>
    <w:rsid w:val="006E6301"/>
    <w:rsid w:val="006E7325"/>
    <w:rsid w:val="006F101F"/>
    <w:rsid w:val="006F5115"/>
    <w:rsid w:val="006F52DF"/>
    <w:rsid w:val="006F5AD8"/>
    <w:rsid w:val="00703E7E"/>
    <w:rsid w:val="0070459C"/>
    <w:rsid w:val="00704F58"/>
    <w:rsid w:val="00705D56"/>
    <w:rsid w:val="007069A7"/>
    <w:rsid w:val="007123C5"/>
    <w:rsid w:val="00714EEE"/>
    <w:rsid w:val="00716D51"/>
    <w:rsid w:val="00717470"/>
    <w:rsid w:val="00720019"/>
    <w:rsid w:val="0072028D"/>
    <w:rsid w:val="00720B53"/>
    <w:rsid w:val="00721273"/>
    <w:rsid w:val="0072268C"/>
    <w:rsid w:val="00723535"/>
    <w:rsid w:val="007239BF"/>
    <w:rsid w:val="00725235"/>
    <w:rsid w:val="007261E3"/>
    <w:rsid w:val="00733A2C"/>
    <w:rsid w:val="0073659B"/>
    <w:rsid w:val="00741CAE"/>
    <w:rsid w:val="00742246"/>
    <w:rsid w:val="007426DD"/>
    <w:rsid w:val="00742F06"/>
    <w:rsid w:val="00743E7E"/>
    <w:rsid w:val="00746966"/>
    <w:rsid w:val="00747685"/>
    <w:rsid w:val="007476C1"/>
    <w:rsid w:val="00752BA5"/>
    <w:rsid w:val="00753A58"/>
    <w:rsid w:val="00760922"/>
    <w:rsid w:val="00760C6B"/>
    <w:rsid w:val="007623F7"/>
    <w:rsid w:val="00763F89"/>
    <w:rsid w:val="00765EA1"/>
    <w:rsid w:val="0077013F"/>
    <w:rsid w:val="00770CF4"/>
    <w:rsid w:val="00773998"/>
    <w:rsid w:val="00773D87"/>
    <w:rsid w:val="007759CF"/>
    <w:rsid w:val="00783219"/>
    <w:rsid w:val="0078592B"/>
    <w:rsid w:val="00785AF9"/>
    <w:rsid w:val="007867DB"/>
    <w:rsid w:val="00787893"/>
    <w:rsid w:val="007958BE"/>
    <w:rsid w:val="00796622"/>
    <w:rsid w:val="007A2305"/>
    <w:rsid w:val="007A246D"/>
    <w:rsid w:val="007A30A2"/>
    <w:rsid w:val="007A40A5"/>
    <w:rsid w:val="007A7217"/>
    <w:rsid w:val="007B1104"/>
    <w:rsid w:val="007B2400"/>
    <w:rsid w:val="007B240C"/>
    <w:rsid w:val="007B70AB"/>
    <w:rsid w:val="007B70F5"/>
    <w:rsid w:val="007B7395"/>
    <w:rsid w:val="007C0168"/>
    <w:rsid w:val="007C0607"/>
    <w:rsid w:val="007C1471"/>
    <w:rsid w:val="007C6011"/>
    <w:rsid w:val="007C7883"/>
    <w:rsid w:val="007C79BD"/>
    <w:rsid w:val="007D02F0"/>
    <w:rsid w:val="007D1138"/>
    <w:rsid w:val="007D3AA8"/>
    <w:rsid w:val="007D5C0B"/>
    <w:rsid w:val="007D77AC"/>
    <w:rsid w:val="007E0CA3"/>
    <w:rsid w:val="007E2488"/>
    <w:rsid w:val="007E2AD3"/>
    <w:rsid w:val="007E43C2"/>
    <w:rsid w:val="007E63F0"/>
    <w:rsid w:val="007E7303"/>
    <w:rsid w:val="007E7E89"/>
    <w:rsid w:val="007F0ED5"/>
    <w:rsid w:val="007F3128"/>
    <w:rsid w:val="007F6A87"/>
    <w:rsid w:val="007F6E25"/>
    <w:rsid w:val="007F70D6"/>
    <w:rsid w:val="00800139"/>
    <w:rsid w:val="00801AFD"/>
    <w:rsid w:val="00801CD5"/>
    <w:rsid w:val="00802476"/>
    <w:rsid w:val="0080318C"/>
    <w:rsid w:val="00804392"/>
    <w:rsid w:val="00804F55"/>
    <w:rsid w:val="00812856"/>
    <w:rsid w:val="00813BCD"/>
    <w:rsid w:val="0082372C"/>
    <w:rsid w:val="00823AF7"/>
    <w:rsid w:val="00825384"/>
    <w:rsid w:val="008315AA"/>
    <w:rsid w:val="00831D85"/>
    <w:rsid w:val="00831E58"/>
    <w:rsid w:val="008370B5"/>
    <w:rsid w:val="00841161"/>
    <w:rsid w:val="0084200A"/>
    <w:rsid w:val="0084311D"/>
    <w:rsid w:val="008462E4"/>
    <w:rsid w:val="008517FF"/>
    <w:rsid w:val="00854460"/>
    <w:rsid w:val="00855B29"/>
    <w:rsid w:val="008574B8"/>
    <w:rsid w:val="00865E27"/>
    <w:rsid w:val="0087066C"/>
    <w:rsid w:val="00873619"/>
    <w:rsid w:val="00873655"/>
    <w:rsid w:val="00873A62"/>
    <w:rsid w:val="00875A08"/>
    <w:rsid w:val="008774FE"/>
    <w:rsid w:val="00890A95"/>
    <w:rsid w:val="00891546"/>
    <w:rsid w:val="0089478C"/>
    <w:rsid w:val="00894BFD"/>
    <w:rsid w:val="00896D37"/>
    <w:rsid w:val="008A18FC"/>
    <w:rsid w:val="008A421C"/>
    <w:rsid w:val="008A4CF9"/>
    <w:rsid w:val="008A7B37"/>
    <w:rsid w:val="008B1277"/>
    <w:rsid w:val="008B1696"/>
    <w:rsid w:val="008B4ACB"/>
    <w:rsid w:val="008B55BB"/>
    <w:rsid w:val="008B755C"/>
    <w:rsid w:val="008C38A7"/>
    <w:rsid w:val="008C3F45"/>
    <w:rsid w:val="008C5154"/>
    <w:rsid w:val="008C6A7E"/>
    <w:rsid w:val="008C77F7"/>
    <w:rsid w:val="008D0291"/>
    <w:rsid w:val="008D3ED8"/>
    <w:rsid w:val="008D40A2"/>
    <w:rsid w:val="008D44D8"/>
    <w:rsid w:val="008D7327"/>
    <w:rsid w:val="008E0D48"/>
    <w:rsid w:val="008E201A"/>
    <w:rsid w:val="008E3593"/>
    <w:rsid w:val="008E45A8"/>
    <w:rsid w:val="008E4E8A"/>
    <w:rsid w:val="008E5C70"/>
    <w:rsid w:val="008E7620"/>
    <w:rsid w:val="008F0E2B"/>
    <w:rsid w:val="008F3C64"/>
    <w:rsid w:val="008F52FE"/>
    <w:rsid w:val="008F739D"/>
    <w:rsid w:val="00900FF5"/>
    <w:rsid w:val="0090103B"/>
    <w:rsid w:val="00901CC0"/>
    <w:rsid w:val="00902F31"/>
    <w:rsid w:val="00906587"/>
    <w:rsid w:val="0091140E"/>
    <w:rsid w:val="009177B3"/>
    <w:rsid w:val="00917974"/>
    <w:rsid w:val="00921D43"/>
    <w:rsid w:val="00922026"/>
    <w:rsid w:val="0092244E"/>
    <w:rsid w:val="0092337E"/>
    <w:rsid w:val="00923681"/>
    <w:rsid w:val="009236AB"/>
    <w:rsid w:val="00923D7A"/>
    <w:rsid w:val="0092521D"/>
    <w:rsid w:val="009254CE"/>
    <w:rsid w:val="00932A8B"/>
    <w:rsid w:val="00933574"/>
    <w:rsid w:val="00933648"/>
    <w:rsid w:val="00935CC0"/>
    <w:rsid w:val="009364B0"/>
    <w:rsid w:val="00942BB4"/>
    <w:rsid w:val="00942E83"/>
    <w:rsid w:val="00943EE7"/>
    <w:rsid w:val="009458A2"/>
    <w:rsid w:val="00946BEC"/>
    <w:rsid w:val="00951952"/>
    <w:rsid w:val="00953A55"/>
    <w:rsid w:val="00954621"/>
    <w:rsid w:val="00962E27"/>
    <w:rsid w:val="00964939"/>
    <w:rsid w:val="00965CDB"/>
    <w:rsid w:val="009671B1"/>
    <w:rsid w:val="00973B71"/>
    <w:rsid w:val="00974463"/>
    <w:rsid w:val="00974781"/>
    <w:rsid w:val="00974ADE"/>
    <w:rsid w:val="0097621B"/>
    <w:rsid w:val="009801A4"/>
    <w:rsid w:val="00981838"/>
    <w:rsid w:val="00982096"/>
    <w:rsid w:val="00982EFE"/>
    <w:rsid w:val="00984477"/>
    <w:rsid w:val="00985311"/>
    <w:rsid w:val="00986C39"/>
    <w:rsid w:val="00986F11"/>
    <w:rsid w:val="00990479"/>
    <w:rsid w:val="00990A64"/>
    <w:rsid w:val="00990A86"/>
    <w:rsid w:val="00994DF7"/>
    <w:rsid w:val="00995AB4"/>
    <w:rsid w:val="009968A0"/>
    <w:rsid w:val="009A49EB"/>
    <w:rsid w:val="009A4B11"/>
    <w:rsid w:val="009A4E9F"/>
    <w:rsid w:val="009A68FA"/>
    <w:rsid w:val="009B17D3"/>
    <w:rsid w:val="009B2317"/>
    <w:rsid w:val="009B3321"/>
    <w:rsid w:val="009B47C9"/>
    <w:rsid w:val="009B78D2"/>
    <w:rsid w:val="009C1226"/>
    <w:rsid w:val="009C326D"/>
    <w:rsid w:val="009C3827"/>
    <w:rsid w:val="009C5A86"/>
    <w:rsid w:val="009C7272"/>
    <w:rsid w:val="009D15EA"/>
    <w:rsid w:val="009D2611"/>
    <w:rsid w:val="009D31EE"/>
    <w:rsid w:val="009D5C87"/>
    <w:rsid w:val="009E205C"/>
    <w:rsid w:val="009E5432"/>
    <w:rsid w:val="009E55D4"/>
    <w:rsid w:val="009E62BA"/>
    <w:rsid w:val="009E67DE"/>
    <w:rsid w:val="009E73DD"/>
    <w:rsid w:val="009E7B11"/>
    <w:rsid w:val="009F010B"/>
    <w:rsid w:val="009F508E"/>
    <w:rsid w:val="009F599B"/>
    <w:rsid w:val="00A025AC"/>
    <w:rsid w:val="00A03D4C"/>
    <w:rsid w:val="00A03FB9"/>
    <w:rsid w:val="00A04526"/>
    <w:rsid w:val="00A05245"/>
    <w:rsid w:val="00A05CBC"/>
    <w:rsid w:val="00A06374"/>
    <w:rsid w:val="00A07142"/>
    <w:rsid w:val="00A07282"/>
    <w:rsid w:val="00A1091C"/>
    <w:rsid w:val="00A15320"/>
    <w:rsid w:val="00A1558D"/>
    <w:rsid w:val="00A16844"/>
    <w:rsid w:val="00A16A26"/>
    <w:rsid w:val="00A20244"/>
    <w:rsid w:val="00A2049D"/>
    <w:rsid w:val="00A2086C"/>
    <w:rsid w:val="00A20F5B"/>
    <w:rsid w:val="00A217D7"/>
    <w:rsid w:val="00A237CC"/>
    <w:rsid w:val="00A256F5"/>
    <w:rsid w:val="00A273CA"/>
    <w:rsid w:val="00A3314A"/>
    <w:rsid w:val="00A35AC5"/>
    <w:rsid w:val="00A36589"/>
    <w:rsid w:val="00A36AB6"/>
    <w:rsid w:val="00A37132"/>
    <w:rsid w:val="00A410AC"/>
    <w:rsid w:val="00A42682"/>
    <w:rsid w:val="00A450B4"/>
    <w:rsid w:val="00A453AB"/>
    <w:rsid w:val="00A5785D"/>
    <w:rsid w:val="00A60E72"/>
    <w:rsid w:val="00A61637"/>
    <w:rsid w:val="00A621DB"/>
    <w:rsid w:val="00A65988"/>
    <w:rsid w:val="00A6676D"/>
    <w:rsid w:val="00A66FE4"/>
    <w:rsid w:val="00A709C3"/>
    <w:rsid w:val="00A71FD0"/>
    <w:rsid w:val="00A74CD0"/>
    <w:rsid w:val="00A77F53"/>
    <w:rsid w:val="00A85FD7"/>
    <w:rsid w:val="00A87782"/>
    <w:rsid w:val="00A879A8"/>
    <w:rsid w:val="00A87F1B"/>
    <w:rsid w:val="00A9162B"/>
    <w:rsid w:val="00A926A3"/>
    <w:rsid w:val="00A969E7"/>
    <w:rsid w:val="00AA17B1"/>
    <w:rsid w:val="00AA1EB6"/>
    <w:rsid w:val="00AA232D"/>
    <w:rsid w:val="00AA2834"/>
    <w:rsid w:val="00AA301D"/>
    <w:rsid w:val="00AA3332"/>
    <w:rsid w:val="00AA3A6F"/>
    <w:rsid w:val="00AA3E73"/>
    <w:rsid w:val="00AA486B"/>
    <w:rsid w:val="00AB05C8"/>
    <w:rsid w:val="00AB112E"/>
    <w:rsid w:val="00AB4F3D"/>
    <w:rsid w:val="00AB5C42"/>
    <w:rsid w:val="00AC059D"/>
    <w:rsid w:val="00AC317D"/>
    <w:rsid w:val="00AC3F7B"/>
    <w:rsid w:val="00AC734D"/>
    <w:rsid w:val="00AD2F38"/>
    <w:rsid w:val="00AD6C46"/>
    <w:rsid w:val="00AD6CED"/>
    <w:rsid w:val="00AD735C"/>
    <w:rsid w:val="00AD75C6"/>
    <w:rsid w:val="00AE10FF"/>
    <w:rsid w:val="00AE4216"/>
    <w:rsid w:val="00AE4DC1"/>
    <w:rsid w:val="00AE6619"/>
    <w:rsid w:val="00AF1D18"/>
    <w:rsid w:val="00AF411F"/>
    <w:rsid w:val="00AF7B27"/>
    <w:rsid w:val="00AF7E05"/>
    <w:rsid w:val="00B03713"/>
    <w:rsid w:val="00B04C7E"/>
    <w:rsid w:val="00B056D7"/>
    <w:rsid w:val="00B06276"/>
    <w:rsid w:val="00B0664F"/>
    <w:rsid w:val="00B06E9C"/>
    <w:rsid w:val="00B0723C"/>
    <w:rsid w:val="00B104F8"/>
    <w:rsid w:val="00B10575"/>
    <w:rsid w:val="00B10E32"/>
    <w:rsid w:val="00B11212"/>
    <w:rsid w:val="00B1593B"/>
    <w:rsid w:val="00B16744"/>
    <w:rsid w:val="00B17814"/>
    <w:rsid w:val="00B17EED"/>
    <w:rsid w:val="00B20A73"/>
    <w:rsid w:val="00B20D2F"/>
    <w:rsid w:val="00B22CE4"/>
    <w:rsid w:val="00B230B2"/>
    <w:rsid w:val="00B2592E"/>
    <w:rsid w:val="00B2743A"/>
    <w:rsid w:val="00B27AF3"/>
    <w:rsid w:val="00B30338"/>
    <w:rsid w:val="00B36B52"/>
    <w:rsid w:val="00B41650"/>
    <w:rsid w:val="00B416D6"/>
    <w:rsid w:val="00B41B3C"/>
    <w:rsid w:val="00B41E44"/>
    <w:rsid w:val="00B42DFD"/>
    <w:rsid w:val="00B45392"/>
    <w:rsid w:val="00B52A41"/>
    <w:rsid w:val="00B54DB1"/>
    <w:rsid w:val="00B55B72"/>
    <w:rsid w:val="00B60295"/>
    <w:rsid w:val="00B62617"/>
    <w:rsid w:val="00B62C4E"/>
    <w:rsid w:val="00B63745"/>
    <w:rsid w:val="00B676E1"/>
    <w:rsid w:val="00B70D59"/>
    <w:rsid w:val="00B77C66"/>
    <w:rsid w:val="00B81B21"/>
    <w:rsid w:val="00B828D2"/>
    <w:rsid w:val="00B850D8"/>
    <w:rsid w:val="00B8632A"/>
    <w:rsid w:val="00B876CA"/>
    <w:rsid w:val="00B91636"/>
    <w:rsid w:val="00B916E4"/>
    <w:rsid w:val="00B918F3"/>
    <w:rsid w:val="00B91B51"/>
    <w:rsid w:val="00B92A8C"/>
    <w:rsid w:val="00B93575"/>
    <w:rsid w:val="00BA1A97"/>
    <w:rsid w:val="00BA29D9"/>
    <w:rsid w:val="00BB2734"/>
    <w:rsid w:val="00BB3AD0"/>
    <w:rsid w:val="00BB54C3"/>
    <w:rsid w:val="00BC16CF"/>
    <w:rsid w:val="00BC17F6"/>
    <w:rsid w:val="00BC6376"/>
    <w:rsid w:val="00BD07D3"/>
    <w:rsid w:val="00BD24EE"/>
    <w:rsid w:val="00BD7396"/>
    <w:rsid w:val="00BE0ED1"/>
    <w:rsid w:val="00BE784A"/>
    <w:rsid w:val="00BF20E6"/>
    <w:rsid w:val="00BF7380"/>
    <w:rsid w:val="00C01E3C"/>
    <w:rsid w:val="00C02A90"/>
    <w:rsid w:val="00C04E05"/>
    <w:rsid w:val="00C06582"/>
    <w:rsid w:val="00C07933"/>
    <w:rsid w:val="00C108B3"/>
    <w:rsid w:val="00C129A2"/>
    <w:rsid w:val="00C219E1"/>
    <w:rsid w:val="00C23EA1"/>
    <w:rsid w:val="00C261E1"/>
    <w:rsid w:val="00C264BB"/>
    <w:rsid w:val="00C40A23"/>
    <w:rsid w:val="00C41985"/>
    <w:rsid w:val="00C4623C"/>
    <w:rsid w:val="00C51829"/>
    <w:rsid w:val="00C522BD"/>
    <w:rsid w:val="00C554F3"/>
    <w:rsid w:val="00C55F75"/>
    <w:rsid w:val="00C61129"/>
    <w:rsid w:val="00C645E6"/>
    <w:rsid w:val="00C64F08"/>
    <w:rsid w:val="00C66448"/>
    <w:rsid w:val="00C73FA0"/>
    <w:rsid w:val="00C745EA"/>
    <w:rsid w:val="00C77399"/>
    <w:rsid w:val="00C8213F"/>
    <w:rsid w:val="00C82E77"/>
    <w:rsid w:val="00C838D1"/>
    <w:rsid w:val="00C85883"/>
    <w:rsid w:val="00C871B7"/>
    <w:rsid w:val="00C875CC"/>
    <w:rsid w:val="00C9177D"/>
    <w:rsid w:val="00C94051"/>
    <w:rsid w:val="00C95ABB"/>
    <w:rsid w:val="00CA07EE"/>
    <w:rsid w:val="00CA1904"/>
    <w:rsid w:val="00CA73D5"/>
    <w:rsid w:val="00CB1B91"/>
    <w:rsid w:val="00CB20E8"/>
    <w:rsid w:val="00CB425C"/>
    <w:rsid w:val="00CB75B5"/>
    <w:rsid w:val="00CC0449"/>
    <w:rsid w:val="00CC07EF"/>
    <w:rsid w:val="00CC2939"/>
    <w:rsid w:val="00CD0466"/>
    <w:rsid w:val="00CD06DB"/>
    <w:rsid w:val="00CD083E"/>
    <w:rsid w:val="00CD4C55"/>
    <w:rsid w:val="00CD6371"/>
    <w:rsid w:val="00CD6EBB"/>
    <w:rsid w:val="00CD72BF"/>
    <w:rsid w:val="00CE0156"/>
    <w:rsid w:val="00CE5459"/>
    <w:rsid w:val="00CE5822"/>
    <w:rsid w:val="00CE6FF1"/>
    <w:rsid w:val="00CF284E"/>
    <w:rsid w:val="00CF2FE7"/>
    <w:rsid w:val="00CF434C"/>
    <w:rsid w:val="00CF4520"/>
    <w:rsid w:val="00CF4580"/>
    <w:rsid w:val="00CF4744"/>
    <w:rsid w:val="00CF54F6"/>
    <w:rsid w:val="00CF5DB9"/>
    <w:rsid w:val="00CF6151"/>
    <w:rsid w:val="00D01828"/>
    <w:rsid w:val="00D01FDD"/>
    <w:rsid w:val="00D027CF"/>
    <w:rsid w:val="00D039E6"/>
    <w:rsid w:val="00D04615"/>
    <w:rsid w:val="00D05A30"/>
    <w:rsid w:val="00D06C42"/>
    <w:rsid w:val="00D06D17"/>
    <w:rsid w:val="00D07D6A"/>
    <w:rsid w:val="00D10B3E"/>
    <w:rsid w:val="00D126C4"/>
    <w:rsid w:val="00D1304B"/>
    <w:rsid w:val="00D13F97"/>
    <w:rsid w:val="00D14782"/>
    <w:rsid w:val="00D20935"/>
    <w:rsid w:val="00D225FE"/>
    <w:rsid w:val="00D228BA"/>
    <w:rsid w:val="00D263BA"/>
    <w:rsid w:val="00D269F3"/>
    <w:rsid w:val="00D26B04"/>
    <w:rsid w:val="00D30600"/>
    <w:rsid w:val="00D31318"/>
    <w:rsid w:val="00D33201"/>
    <w:rsid w:val="00D3447C"/>
    <w:rsid w:val="00D34725"/>
    <w:rsid w:val="00D37B23"/>
    <w:rsid w:val="00D42EA8"/>
    <w:rsid w:val="00D43D32"/>
    <w:rsid w:val="00D52F18"/>
    <w:rsid w:val="00D5539A"/>
    <w:rsid w:val="00D564CA"/>
    <w:rsid w:val="00D5659E"/>
    <w:rsid w:val="00D6064F"/>
    <w:rsid w:val="00D62FA5"/>
    <w:rsid w:val="00D66E97"/>
    <w:rsid w:val="00D67C07"/>
    <w:rsid w:val="00D704E6"/>
    <w:rsid w:val="00D719F9"/>
    <w:rsid w:val="00D71B1F"/>
    <w:rsid w:val="00D75AC9"/>
    <w:rsid w:val="00D75DE0"/>
    <w:rsid w:val="00D77591"/>
    <w:rsid w:val="00D801B0"/>
    <w:rsid w:val="00D80A06"/>
    <w:rsid w:val="00D81860"/>
    <w:rsid w:val="00D84345"/>
    <w:rsid w:val="00D84C14"/>
    <w:rsid w:val="00D85134"/>
    <w:rsid w:val="00D91AEF"/>
    <w:rsid w:val="00D92FB6"/>
    <w:rsid w:val="00D97A3F"/>
    <w:rsid w:val="00DA3BF8"/>
    <w:rsid w:val="00DA4406"/>
    <w:rsid w:val="00DA4CC7"/>
    <w:rsid w:val="00DA6D3B"/>
    <w:rsid w:val="00DB1D55"/>
    <w:rsid w:val="00DB39F9"/>
    <w:rsid w:val="00DB5ABC"/>
    <w:rsid w:val="00DB68FC"/>
    <w:rsid w:val="00DB6C25"/>
    <w:rsid w:val="00DC017F"/>
    <w:rsid w:val="00DC15B4"/>
    <w:rsid w:val="00DC1B51"/>
    <w:rsid w:val="00DC25C9"/>
    <w:rsid w:val="00DC3114"/>
    <w:rsid w:val="00DC3144"/>
    <w:rsid w:val="00DC6820"/>
    <w:rsid w:val="00DD2092"/>
    <w:rsid w:val="00DD2E9C"/>
    <w:rsid w:val="00DD7C46"/>
    <w:rsid w:val="00DE045D"/>
    <w:rsid w:val="00DE089A"/>
    <w:rsid w:val="00DE20EE"/>
    <w:rsid w:val="00DE298B"/>
    <w:rsid w:val="00DE3181"/>
    <w:rsid w:val="00DE6CD3"/>
    <w:rsid w:val="00DF1A19"/>
    <w:rsid w:val="00DF3676"/>
    <w:rsid w:val="00DF36F3"/>
    <w:rsid w:val="00E0122E"/>
    <w:rsid w:val="00E022E5"/>
    <w:rsid w:val="00E0729B"/>
    <w:rsid w:val="00E14F4E"/>
    <w:rsid w:val="00E14FC4"/>
    <w:rsid w:val="00E15C9D"/>
    <w:rsid w:val="00E16A2E"/>
    <w:rsid w:val="00E20545"/>
    <w:rsid w:val="00E2158E"/>
    <w:rsid w:val="00E21926"/>
    <w:rsid w:val="00E219CA"/>
    <w:rsid w:val="00E23938"/>
    <w:rsid w:val="00E239D2"/>
    <w:rsid w:val="00E250A6"/>
    <w:rsid w:val="00E2700E"/>
    <w:rsid w:val="00E31686"/>
    <w:rsid w:val="00E40CBA"/>
    <w:rsid w:val="00E42374"/>
    <w:rsid w:val="00E42E10"/>
    <w:rsid w:val="00E44757"/>
    <w:rsid w:val="00E44D7B"/>
    <w:rsid w:val="00E45EA5"/>
    <w:rsid w:val="00E52A5F"/>
    <w:rsid w:val="00E53249"/>
    <w:rsid w:val="00E5336D"/>
    <w:rsid w:val="00E5626D"/>
    <w:rsid w:val="00E60075"/>
    <w:rsid w:val="00E60F40"/>
    <w:rsid w:val="00E61F26"/>
    <w:rsid w:val="00E623A1"/>
    <w:rsid w:val="00E62C30"/>
    <w:rsid w:val="00E640B4"/>
    <w:rsid w:val="00E6563C"/>
    <w:rsid w:val="00E715B7"/>
    <w:rsid w:val="00E72DA1"/>
    <w:rsid w:val="00E73259"/>
    <w:rsid w:val="00E87453"/>
    <w:rsid w:val="00E87E9B"/>
    <w:rsid w:val="00E906D0"/>
    <w:rsid w:val="00E92F89"/>
    <w:rsid w:val="00E949FC"/>
    <w:rsid w:val="00E9635E"/>
    <w:rsid w:val="00EA32F8"/>
    <w:rsid w:val="00EA3FC6"/>
    <w:rsid w:val="00EA41C9"/>
    <w:rsid w:val="00EA4658"/>
    <w:rsid w:val="00EA7F47"/>
    <w:rsid w:val="00EB150F"/>
    <w:rsid w:val="00EB3224"/>
    <w:rsid w:val="00EB4651"/>
    <w:rsid w:val="00EB476F"/>
    <w:rsid w:val="00EB5857"/>
    <w:rsid w:val="00EB6B92"/>
    <w:rsid w:val="00EB6ED3"/>
    <w:rsid w:val="00EB78D8"/>
    <w:rsid w:val="00EC40DA"/>
    <w:rsid w:val="00EC4DDF"/>
    <w:rsid w:val="00EC5973"/>
    <w:rsid w:val="00EC601D"/>
    <w:rsid w:val="00EC651B"/>
    <w:rsid w:val="00ED74A6"/>
    <w:rsid w:val="00EE1FF3"/>
    <w:rsid w:val="00EE2FBF"/>
    <w:rsid w:val="00EE4155"/>
    <w:rsid w:val="00EE79EE"/>
    <w:rsid w:val="00EF04BC"/>
    <w:rsid w:val="00EF29B1"/>
    <w:rsid w:val="00EF5B16"/>
    <w:rsid w:val="00EF5B70"/>
    <w:rsid w:val="00F04167"/>
    <w:rsid w:val="00F04E3D"/>
    <w:rsid w:val="00F0775A"/>
    <w:rsid w:val="00F12212"/>
    <w:rsid w:val="00F14331"/>
    <w:rsid w:val="00F16456"/>
    <w:rsid w:val="00F17033"/>
    <w:rsid w:val="00F17284"/>
    <w:rsid w:val="00F20316"/>
    <w:rsid w:val="00F2322D"/>
    <w:rsid w:val="00F23F46"/>
    <w:rsid w:val="00F2660B"/>
    <w:rsid w:val="00F308D9"/>
    <w:rsid w:val="00F35578"/>
    <w:rsid w:val="00F37191"/>
    <w:rsid w:val="00F43C83"/>
    <w:rsid w:val="00F4463B"/>
    <w:rsid w:val="00F44DD6"/>
    <w:rsid w:val="00F4526A"/>
    <w:rsid w:val="00F461F1"/>
    <w:rsid w:val="00F46AD5"/>
    <w:rsid w:val="00F5059C"/>
    <w:rsid w:val="00F50788"/>
    <w:rsid w:val="00F50B8E"/>
    <w:rsid w:val="00F53246"/>
    <w:rsid w:val="00F53E45"/>
    <w:rsid w:val="00F552B9"/>
    <w:rsid w:val="00F553B3"/>
    <w:rsid w:val="00F56283"/>
    <w:rsid w:val="00F57383"/>
    <w:rsid w:val="00F57CFC"/>
    <w:rsid w:val="00F600BE"/>
    <w:rsid w:val="00F60B67"/>
    <w:rsid w:val="00F6144C"/>
    <w:rsid w:val="00F63331"/>
    <w:rsid w:val="00F65B11"/>
    <w:rsid w:val="00F76EF5"/>
    <w:rsid w:val="00F7722F"/>
    <w:rsid w:val="00F8043E"/>
    <w:rsid w:val="00F810DE"/>
    <w:rsid w:val="00F839DA"/>
    <w:rsid w:val="00F910EA"/>
    <w:rsid w:val="00F95272"/>
    <w:rsid w:val="00F97D74"/>
    <w:rsid w:val="00FA0268"/>
    <w:rsid w:val="00FA3CC7"/>
    <w:rsid w:val="00FA3E78"/>
    <w:rsid w:val="00FA416D"/>
    <w:rsid w:val="00FA54EC"/>
    <w:rsid w:val="00FA6C85"/>
    <w:rsid w:val="00FA6F18"/>
    <w:rsid w:val="00FB0B3F"/>
    <w:rsid w:val="00FB1D04"/>
    <w:rsid w:val="00FB77AC"/>
    <w:rsid w:val="00FC0E88"/>
    <w:rsid w:val="00FC2B8E"/>
    <w:rsid w:val="00FC3314"/>
    <w:rsid w:val="00FD011B"/>
    <w:rsid w:val="00FD0B28"/>
    <w:rsid w:val="00FD1E44"/>
    <w:rsid w:val="00FD2CE4"/>
    <w:rsid w:val="00FE3BED"/>
    <w:rsid w:val="00FE5429"/>
    <w:rsid w:val="00FE7C23"/>
    <w:rsid w:val="00FE7EDC"/>
    <w:rsid w:val="00FE7F7B"/>
    <w:rsid w:val="00FF14D0"/>
    <w:rsid w:val="00FF2B73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D23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C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2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259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2590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C4D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4DDF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EC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4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4DB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B54DB1"/>
  </w:style>
  <w:style w:type="table" w:styleId="TableGrid">
    <w:name w:val="Table Grid"/>
    <w:basedOn w:val="TableNormal"/>
    <w:uiPriority w:val="39"/>
    <w:rsid w:val="00BB5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3B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2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8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2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28BA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28B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E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A03D4C"/>
  </w:style>
  <w:style w:type="table" w:customStyle="1" w:styleId="PlainTable21">
    <w:name w:val="Plain Table 21"/>
    <w:basedOn w:val="TableNormal"/>
    <w:uiPriority w:val="42"/>
    <w:rsid w:val="004104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17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34"/>
  </w:style>
  <w:style w:type="paragraph" w:styleId="Footer">
    <w:name w:val="footer"/>
    <w:basedOn w:val="Normal"/>
    <w:link w:val="Foot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3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53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3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37B23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42682"/>
  </w:style>
  <w:style w:type="character" w:styleId="FollowedHyperlink">
    <w:name w:val="FollowedHyperlink"/>
    <w:basedOn w:val="DefaultParagraphFont"/>
    <w:uiPriority w:val="99"/>
    <w:semiHidden/>
    <w:unhideWhenUsed/>
    <w:rsid w:val="000A66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45A8"/>
    <w:pPr>
      <w:spacing w:after="0" w:line="240" w:lineRule="auto"/>
    </w:pPr>
  </w:style>
  <w:style w:type="paragraph" w:styleId="Title">
    <w:name w:val="Title"/>
    <w:aliases w:val="title"/>
    <w:basedOn w:val="Normal"/>
    <w:link w:val="TitleChar"/>
    <w:uiPriority w:val="10"/>
    <w:qFormat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42F06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742F0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57BB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7D77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67D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90DB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0459C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E053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C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2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259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2590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C4D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4DDF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EC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4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4DB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B54DB1"/>
  </w:style>
  <w:style w:type="table" w:styleId="TableGrid">
    <w:name w:val="Table Grid"/>
    <w:basedOn w:val="TableNormal"/>
    <w:uiPriority w:val="39"/>
    <w:rsid w:val="00BB5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3B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2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8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2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28BA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28B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E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A03D4C"/>
  </w:style>
  <w:style w:type="table" w:customStyle="1" w:styleId="PlainTable21">
    <w:name w:val="Plain Table 21"/>
    <w:basedOn w:val="TableNormal"/>
    <w:uiPriority w:val="42"/>
    <w:rsid w:val="004104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17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34"/>
  </w:style>
  <w:style w:type="paragraph" w:styleId="Footer">
    <w:name w:val="footer"/>
    <w:basedOn w:val="Normal"/>
    <w:link w:val="Foot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3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53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3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37B23"/>
    <w:pPr>
      <w:spacing w:after="0" w:line="240" w:lineRule="auto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42682"/>
  </w:style>
  <w:style w:type="character" w:styleId="FollowedHyperlink">
    <w:name w:val="FollowedHyperlink"/>
    <w:basedOn w:val="DefaultParagraphFont"/>
    <w:uiPriority w:val="99"/>
    <w:semiHidden/>
    <w:unhideWhenUsed/>
    <w:rsid w:val="000A66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45A8"/>
    <w:pPr>
      <w:spacing w:after="0" w:line="240" w:lineRule="auto"/>
    </w:pPr>
  </w:style>
  <w:style w:type="paragraph" w:styleId="Title">
    <w:name w:val="Title"/>
    <w:aliases w:val="title"/>
    <w:basedOn w:val="Normal"/>
    <w:link w:val="TitleChar"/>
    <w:uiPriority w:val="10"/>
    <w:qFormat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42F06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742F0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57BB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7D77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67D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90DB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0459C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E05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95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10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2D87D-B635-4A46-A527-2900DFD31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1936</Characters>
  <Application>Microsoft Macintosh Word</Application>
  <DocSecurity>0</DocSecurity>
  <Lines>14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meraw Amare</dc:creator>
  <cp:lastModifiedBy>Renuka Visvanathan</cp:lastModifiedBy>
  <cp:revision>3</cp:revision>
  <cp:lastPrinted>2018-10-20T02:43:00Z</cp:lastPrinted>
  <dcterms:created xsi:type="dcterms:W3CDTF">2018-11-26T06:17:00Z</dcterms:created>
  <dcterms:modified xsi:type="dcterms:W3CDTF">2018-11-30T06:45:00Z</dcterms:modified>
</cp:coreProperties>
</file>